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CE767" w14:textId="77777777" w:rsidR="008F2E13" w:rsidRDefault="00D712BB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t>Methods</w:t>
      </w:r>
    </w:p>
    <w:p w14:paraId="2D462559" w14:textId="77777777" w:rsidR="008F2E13" w:rsidRDefault="00D712BB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Patient samples</w:t>
      </w:r>
    </w:p>
    <w:p w14:paraId="77139362" w14:textId="77777777" w:rsidR="008F2E13" w:rsidRDefault="00D712BB">
      <w:pPr>
        <w:spacing w:line="480" w:lineRule="auto"/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A total of 112 acute myeloid leukemia (AML) patient samples were collected from the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Hematology Department in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Zhongnan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Hospital of Wuhan University</w:t>
      </w:r>
      <w:r>
        <w:rPr>
          <w:color w:val="000000" w:themeColor="text1"/>
        </w:rPr>
        <w:t xml:space="preserve">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under an approved Institutional Review Board protocol. For genomic DNA extraction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200 ~ 500 µl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peripheral blood or bone marrow blood samples were mixed upside down four times with the red cell lysing reagent (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Biosharp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, Hefei, China). Then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, 1 min of minicentrifuge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was used to separate lysed red blood cells (RBCs) and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unlysed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white blood cells (WBCs). Finally, the precipitated WBCs were split by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 a 100 µl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nucleic acid releaser (Suzhou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GenDx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B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iot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ech, China) at </w:t>
      </w:r>
      <w:r>
        <w:rPr>
          <w:rFonts w:ascii="Times New Roman" w:eastAsia="Segoe UI" w:hAnsi="Times New Roman" w:cs="Times New Roman"/>
          <w:color w:val="000000"/>
          <w:kern w:val="0"/>
          <w:sz w:val="24"/>
          <w:szCs w:val="24"/>
          <w:lang w:bidi="ar"/>
        </w:rPr>
        <w:t>95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egoe UI" w:hAnsi="Times New Roman" w:cs="Times New Roman"/>
          <w:color w:val="000000"/>
          <w:kern w:val="0"/>
          <w:sz w:val="24"/>
          <w:szCs w:val="24"/>
          <w:lang w:bidi="ar"/>
        </w:rPr>
        <w:t>°C</w:t>
      </w:r>
      <w:r>
        <w:rPr>
          <w:rFonts w:ascii="Times New Roman" w:eastAsia="Segoe UI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  <w:lang w:bidi="ar"/>
        </w:rPr>
        <w:t xml:space="preserve">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for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3 min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to release genomic DNA.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>
        <w:rPr>
          <w:rStyle w:val="apple-converted-space"/>
          <w:rFonts w:ascii="Times New Roman" w:eastAsia="等线" w:hAnsi="Times New Roman" w:cs="Times New Roman" w:hint="eastAsia"/>
          <w:color w:val="000000"/>
          <w:sz w:val="24"/>
          <w:szCs w:val="24"/>
        </w:rPr>
        <w:t>Two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 microliters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of the treated sample were used for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 the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subsequent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EasyCatch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assay.</w:t>
      </w:r>
    </w:p>
    <w:p w14:paraId="4509FE74" w14:textId="77777777" w:rsidR="008F2E13" w:rsidRDefault="008F2E13">
      <w:pPr>
        <w:spacing w:line="480" w:lineRule="auto"/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pPr>
    </w:p>
    <w:p w14:paraId="2B7378B1" w14:textId="77777777" w:rsidR="008F2E13" w:rsidRDefault="00D712BB">
      <w:pPr>
        <w:spacing w:line="480" w:lineRule="auto"/>
        <w:rPr>
          <w:rStyle w:val="apple-converted-space"/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Style w:val="apple-converted-space"/>
          <w:rFonts w:ascii="Times New Roman" w:hAnsi="Times New Roman"/>
          <w:b/>
          <w:color w:val="000000" w:themeColor="text1"/>
          <w:sz w:val="24"/>
          <w:szCs w:val="24"/>
        </w:rPr>
        <w:t>Plasmid construction</w:t>
      </w:r>
    </w:p>
    <w:p w14:paraId="07E9DBE5" w14:textId="77777777" w:rsidR="008F2E13" w:rsidRDefault="00D712BB">
      <w:pPr>
        <w:spacing w:line="480" w:lineRule="auto"/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pP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A 675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bp DNA fragment covering the WT </w:t>
      </w:r>
      <w:r>
        <w:rPr>
          <w:rFonts w:ascii="Times New Roman" w:hAnsi="Times New Roman" w:cs="Times New Roman"/>
          <w:color w:val="000000" w:themeColor="text1"/>
          <w:sz w:val="24"/>
        </w:rPr>
        <w:t>FMS-like tyrosine kinase 3 (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FLT3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)-D835 site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was PCR amplified with primers P1 and P2 from a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WT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patient's genomic DNA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then fused and cloned into the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pGem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-T vector (Takara, China). After that, the recombinant plasmids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were tr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ansform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ed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into 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E. coli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DH5α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, ex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tracted with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an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AxyPrep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Plasmid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Miniprep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Kit (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Axygen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, CA, USA)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and quantified by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a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Nanodrop2000 (Thermo Fisher Scientific, MA, USA). For the construction of 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FLT3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-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  <w:t>D835Y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(c.2503G&gt;T)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  <w:t xml:space="preserve">, D835H (c.2503G&gt;C), 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bidi="ar"/>
        </w:rPr>
        <w:t xml:space="preserve">and 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  <w:t>D835V (c.2504A&gt;T)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  <w:lang w:bidi="ar"/>
        </w:rPr>
        <w:t xml:space="preserve">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plasmids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primers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P3 and P4 carrying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D835Y mutation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primers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P5 and P6 carrying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D835H mutation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primers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P7 and P8 carrying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D835V mutation,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 and primers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P9 and P10 carrying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 the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lastRenderedPageBreak/>
        <w:t>D835F mutation were used to amplify the wild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-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type Tvec-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FLT3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-D835 plasmid. Then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,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the amplified fragments were fused and cloned into the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pGem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-T vector (Takara, China). In CRISPR RNA (crRNA) screening, a 351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bp DNA fragment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harboring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the D835 region was amplified with primers P11 and P12 from the above recombinant plasmids, then purified and quantified as mentioned above. The plasmid templates of 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IDH2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-R172K, 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EGFR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-L858R, 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NRAS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-G12D, and their WT forms were constructed in the same way. And the plasmid templates of EGFR-e19del (E746-A750 deletion) and its corresponding WT form were directly synthesized by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GenScript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(Nanjing, China). The nucleotide sequences of all primers are listed in Supplementary</w:t>
      </w:r>
      <w:r>
        <w:rPr>
          <w:rStyle w:val="apple-converted-space"/>
          <w:rFonts w:ascii="Times New Roman" w:hAnsi="Times New Roman"/>
          <w:sz w:val="24"/>
          <w:szCs w:val="24"/>
        </w:rPr>
        <w:t xml:space="preserve"> Table S1.</w:t>
      </w:r>
    </w:p>
    <w:p w14:paraId="31A59F82" w14:textId="77777777" w:rsidR="008F2E13" w:rsidRDefault="008F2E13">
      <w:pPr>
        <w:spacing w:line="480" w:lineRule="auto"/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pPr>
    </w:p>
    <w:p w14:paraId="39E5045C" w14:textId="77777777" w:rsidR="008F2E13" w:rsidRDefault="00D712BB">
      <w:pPr>
        <w:spacing w:line="480" w:lineRule="auto"/>
        <w:rPr>
          <w:rStyle w:val="apple-converted-space"/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Style w:val="apple-converted-space"/>
          <w:rFonts w:ascii="Times New Roman" w:hAnsi="Times New Roman"/>
          <w:b/>
          <w:color w:val="000000" w:themeColor="text1"/>
          <w:sz w:val="24"/>
          <w:szCs w:val="24"/>
        </w:rPr>
        <w:t>CRISPR reaction system</w:t>
      </w:r>
    </w:p>
    <w:p w14:paraId="21E517DD" w14:textId="77777777" w:rsidR="008F2E13" w:rsidRDefault="00D712BB">
      <w:pPr>
        <w:spacing w:line="480" w:lineRule="auto"/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pP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The Cas12a-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based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detection was performed according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 xml:space="preserve">to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a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previous description with modiﬁcations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XYW5nPC9BdXRob3I+PFllYXI+MjAyMDwvWWVhcj48UmVj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</w:fldData>
        </w:fldChar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XYW5nPC9BdXRob3I+PFllYXI+MjAyMDwvWWVhcj48UmVj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</w:fldData>
        </w:fldChar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[1]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. Briefly, crRNAs were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designed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according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to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the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target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sequences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and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synthesized by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GenScript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(Nanjing, China). The nucleotide sequences of all crRNAs are listed in Supplementa</w:t>
      </w:r>
      <w:r>
        <w:rPr>
          <w:rStyle w:val="apple-converted-space"/>
          <w:rFonts w:ascii="Times New Roman" w:hAnsi="Times New Roman"/>
          <w:sz w:val="24"/>
          <w:szCs w:val="24"/>
        </w:rPr>
        <w:t>ry Table S2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. Cas12a protein was expressed and purified as described previously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DcmV1dHpidXJnPC9BdXRob3I+PFllYXI+MjAyMDwvWWVh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</w:fldData>
        </w:fldChar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DcmV1dHpidXJnPC9BdXRob3I+PFllYXI+MjAyMDwvWWVh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</w:fldData>
        </w:fldChar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separate"/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[2]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. The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20 µl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reaction system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included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Cas12a (200 ng/µl,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 1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µl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), crRNA (100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nM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1 µl), 10 × </w:t>
      </w:r>
      <w:proofErr w:type="spellStart"/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NEBuffer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3.1 (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2 µl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, NEB, MA, USA), RNase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inhibitor (1 µl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Novoprotein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, China),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ssDNA-FQ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reporter (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25 µM, 1 µl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Genewiz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, NJ, USA), an appropriate amount of PCR product or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5 µl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ombinase Polymerase Amplification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(RPA) product to test, and supplementary ddH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O. After sufficient mixing on the vortex shaker, the mixture was incubated at 3</w:t>
      </w:r>
      <w:r>
        <w:rPr>
          <w:rStyle w:val="apple-converted-space"/>
          <w:rFonts w:ascii="Times New Roman" w:hAnsi="Times New Roman" w:cs="Times New Roman"/>
          <w:sz w:val="24"/>
          <w:szCs w:val="24"/>
        </w:rPr>
        <w:t>7</w:t>
      </w:r>
      <w:r>
        <w:rPr>
          <w:rStyle w:val="apple-converted-space"/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egoe UI" w:hAnsi="Times New Roman" w:cs="Times New Roman"/>
          <w:kern w:val="0"/>
          <w:sz w:val="24"/>
          <w:szCs w:val="24"/>
          <w:shd w:val="clear" w:color="auto" w:fill="FFFFFF"/>
          <w:lang w:bidi="ar"/>
        </w:rPr>
        <w:t>℃</w:t>
      </w:r>
      <w:r>
        <w:rPr>
          <w:rStyle w:val="apple-converted-space"/>
          <w:rFonts w:ascii="Times New Roman" w:hAnsi="Times New Roman"/>
          <w:sz w:val="24"/>
          <w:szCs w:val="24"/>
        </w:rPr>
        <w:t xml:space="preserve"> for 2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0 min, and then the green fluorescence signal was visualized under a 485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nm blue lamp (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Sangon</w:t>
      </w:r>
      <w:proofErr w:type="spellEnd"/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,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Shanghai, China). </w:t>
      </w:r>
      <w:r>
        <w:rPr>
          <w:rStyle w:val="apple-converted-space"/>
          <w:rFonts w:ascii="Times New Roman" w:hAnsi="Times New Roman" w:hint="eastAsia"/>
          <w:sz w:val="24"/>
          <w:szCs w:val="24"/>
        </w:rPr>
        <w:lastRenderedPageBreak/>
        <w:t>Fluorescence kinetics were monitored using a monochromator with excitation at 485</w:t>
      </w:r>
      <w:r>
        <w:rPr>
          <w:rStyle w:val="apple-converted-space"/>
          <w:rFonts w:ascii="MS Gothic" w:eastAsia="MS Gothic" w:hAnsi="MS Gothic" w:cs="MS Gothic" w:hint="eastAsia"/>
          <w:sz w:val="24"/>
          <w:szCs w:val="24"/>
        </w:rPr>
        <w:t> </w:t>
      </w:r>
      <w:r>
        <w:rPr>
          <w:rStyle w:val="apple-converted-space"/>
          <w:rFonts w:ascii="Times New Roman" w:hAnsi="Times New Roman" w:hint="eastAsia"/>
          <w:sz w:val="24"/>
          <w:szCs w:val="24"/>
        </w:rPr>
        <w:t>nm and emission at 520 nm.</w:t>
      </w:r>
    </w:p>
    <w:p w14:paraId="6CD135FA" w14:textId="77777777" w:rsidR="008F2E13" w:rsidRDefault="008F2E13">
      <w:pPr>
        <w:spacing w:line="480" w:lineRule="auto"/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pPr>
    </w:p>
    <w:p w14:paraId="3110969B" w14:textId="50CE088F" w:rsidR="008F2E13" w:rsidRDefault="00D712B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com</w:t>
      </w:r>
      <w:r w:rsidR="00C94F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nase polymerase amplification</w:t>
      </w:r>
      <w:bookmarkStart w:id="0" w:name="_GoBack"/>
      <w:bookmarkEnd w:id="0"/>
    </w:p>
    <w:p w14:paraId="646E899B" w14:textId="77777777" w:rsidR="008F2E13" w:rsidRDefault="00D712B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Isotherm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plification of plasmids or patient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genom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was conducted by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enDx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RA Kit (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Suzhou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GenDx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B</w:t>
      </w:r>
      <w:r>
        <w:rPr>
          <w:rStyle w:val="apple-converted-space"/>
          <w:rFonts w:ascii="Times New Roman" w:hAnsi="Times New Roman" w:hint="eastAsia"/>
          <w:color w:val="000000" w:themeColor="text1"/>
          <w:sz w:val="24"/>
          <w:szCs w:val="24"/>
        </w:rPr>
        <w:t>iot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ech, 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 For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ISPR detection, the 50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µ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PA reaction system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includ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µl reaction buffer, 11 µl ERA basic buffer, 2.5 µl forward primer (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10 </w:t>
      </w:r>
      <w:proofErr w:type="spellStart"/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nM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), 2.5 µl reverse primer (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10 </w:t>
      </w:r>
      <w:proofErr w:type="spellStart"/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nM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2 µ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template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2 µ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ator, and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supplementary ddH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proofErr w:type="spellStart"/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EasyCatch</w:t>
      </w:r>
      <w:proofErr w:type="spellEnd"/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assay, an additional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2 µl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restriction enzyme was mixed into the above RPA system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stcut-EcoRV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onad, Suzhou, China)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stDigest-BseL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stDigest-SaqA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stDigest-Msc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stDigest-Bve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Thermo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Fisher Scientific, MA, USA) were used in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EasyCatch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detection of </w:t>
      </w:r>
      <w:proofErr w:type="spellStart"/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FLT3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-D835Y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IDH2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-R172K, 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EGFR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-e19del, 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EGFR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-L858R, and </w:t>
      </w:r>
      <w:r>
        <w:rPr>
          <w:rStyle w:val="apple-converted-space"/>
          <w:rFonts w:ascii="Times New Roman" w:hAnsi="Times New Roman"/>
          <w:i/>
          <w:iCs/>
          <w:color w:val="000000" w:themeColor="text1"/>
          <w:sz w:val="24"/>
          <w:szCs w:val="24"/>
        </w:rPr>
        <w:t>NRAS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-G12D, respectively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n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ixture was incubated at 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37</w:t>
      </w:r>
      <w:r>
        <w:rPr>
          <w:rStyle w:val="apple-converted-space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egoe UI" w:hAnsi="Times New Roman" w:cs="Times New Roman"/>
          <w:color w:val="000000" w:themeColor="text1"/>
          <w:kern w:val="0"/>
          <w:sz w:val="24"/>
          <w:szCs w:val="24"/>
          <w:shd w:val="clear" w:color="auto" w:fill="FFFFFF"/>
          <w:lang w:bidi="ar"/>
        </w:rPr>
        <w:t>℃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for 20 mi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RPA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5 µl of the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amplification product was transferred to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crRNA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-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guided Cas12a reactio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rimers for RPA are listed in Supplementa</w:t>
      </w:r>
      <w:r>
        <w:rPr>
          <w:rFonts w:ascii="Times New Roman" w:hAnsi="Times New Roman" w:cs="Times New Roman"/>
          <w:sz w:val="24"/>
          <w:szCs w:val="24"/>
        </w:rPr>
        <w:t>ry Table S1.</w:t>
      </w:r>
    </w:p>
    <w:p w14:paraId="7FA1DC37" w14:textId="77777777" w:rsidR="008F2E13" w:rsidRDefault="008F2E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8A332C" w14:textId="77777777" w:rsidR="008F2E13" w:rsidRDefault="00D712B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rst-generation sequencing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-generation sequencing</w:t>
      </w:r>
    </w:p>
    <w:p w14:paraId="73DA0F4D" w14:textId="77777777" w:rsidR="008F2E13" w:rsidRDefault="00D712BB" w:rsidP="005D7E9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FGS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25 µ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 products or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25 µ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PA products were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purified using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an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AxyPrep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PCR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Clean-up Kit (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Axygen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, CA, USA) and quantified by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a 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Nanodrop2000 (Thermo Fisher Scientific, MA, USA). For each sample, </w:t>
      </w:r>
      <w:r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>approximately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300 ng amplified DNA fragments were sent to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FGS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by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Tsingke</w:t>
      </w:r>
      <w:proofErr w:type="spellEnd"/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(Beijing, China)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NGS, different barcod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rimers were used to amplify th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LT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835 region of different samples. The PCR products were purified and mixed equally for NGS by the Illumin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extSeq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0 (2 × 150) platform at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-MPG Partner Institute for Computational Biology Omics Core, Shanghai, China. The primers for NGS are listed in Supplementary </w:t>
      </w:r>
      <w:r>
        <w:rPr>
          <w:rFonts w:ascii="Times New Roman" w:hAnsi="Times New Roman" w:cs="Times New Roman"/>
          <w:sz w:val="24"/>
          <w:szCs w:val="24"/>
        </w:rPr>
        <w:t>Table S3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0F89E19B" w14:textId="77777777" w:rsidR="008F2E13" w:rsidRDefault="008F2E13" w:rsidP="005D7E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A0A8B0" w14:textId="77777777" w:rsidR="008F2E13" w:rsidRDefault="00D712BB" w:rsidP="005D7E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qMan qPCR</w:t>
      </w:r>
    </w:p>
    <w:p w14:paraId="29743650" w14:textId="77777777" w:rsidR="00C45488" w:rsidRDefault="00D712BB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rStyle w:val="apple-converted-space"/>
          <w:rFonts w:ascii="Times New Roman" w:eastAsia="等线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</w:t>
      </w:r>
      <w:r>
        <w:rPr>
          <w:rFonts w:ascii="Times New Roman" w:hAnsi="Times New Roman" w:cs="Times New Roman" w:hint="eastAsia"/>
          <w:color w:val="000000"/>
        </w:rPr>
        <w:t>aq</w:t>
      </w:r>
      <w:r>
        <w:rPr>
          <w:rFonts w:ascii="Times New Roman" w:hAnsi="Times New Roman" w:cs="Times New Roman"/>
          <w:color w:val="000000"/>
        </w:rPr>
        <w:t>M</w:t>
      </w:r>
      <w:r>
        <w:rPr>
          <w:rFonts w:ascii="Times New Roman" w:hAnsi="Times New Roman" w:cs="Times New Roman" w:hint="eastAsia"/>
          <w:color w:val="000000"/>
        </w:rPr>
        <w:t>an</w:t>
      </w:r>
      <w:r>
        <w:rPr>
          <w:rFonts w:ascii="Times New Roman" w:hAnsi="Times New Roman" w:cs="Times New Roman"/>
          <w:color w:val="000000"/>
        </w:rPr>
        <w:t xml:space="preserve"> qPCR </w:t>
      </w:r>
      <w:r>
        <w:rPr>
          <w:rFonts w:ascii="Times New Roman" w:hAnsi="Times New Roman" w:cs="Times New Roman" w:hint="eastAsia"/>
          <w:color w:val="000000"/>
        </w:rPr>
        <w:t>probes</w:t>
      </w:r>
      <w:r>
        <w:rPr>
          <w:rFonts w:ascii="Times New Roman" w:hAnsi="Times New Roman" w:cs="Times New Roman"/>
          <w:color w:val="000000"/>
        </w:rPr>
        <w:t xml:space="preserve"> and primers were designed and </w:t>
      </w:r>
      <w:r>
        <w:rPr>
          <w:rStyle w:val="apple-converted-space"/>
          <w:rFonts w:ascii="Times New Roman" w:hAnsi="Times New Roman"/>
          <w:color w:val="000000" w:themeColor="text1"/>
        </w:rPr>
        <w:t xml:space="preserve">synthesized by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</w:rPr>
        <w:t>Tsingke</w:t>
      </w:r>
      <w:proofErr w:type="spellEnd"/>
      <w:r>
        <w:rPr>
          <w:rStyle w:val="apple-converted-space"/>
          <w:rFonts w:ascii="Times New Roman" w:hAnsi="Times New Roman"/>
          <w:color w:val="000000" w:themeColor="text1"/>
        </w:rPr>
        <w:t xml:space="preserve"> (Beijing, China). </w:t>
      </w:r>
      <w:r>
        <w:rPr>
          <w:rFonts w:ascii="Times New Roman" w:hAnsi="Times New Roman" w:cs="Times New Roman"/>
          <w:color w:val="000000"/>
        </w:rPr>
        <w:t xml:space="preserve">The probes were the complementary sequence to the FLT3-D835Y template with 5′ reporter dye FAM and 3′ MGB. The 20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µl</w:t>
      </w:r>
      <w:r>
        <w:rPr>
          <w:rFonts w:ascii="Times New Roman" w:hAnsi="Times New Roman" w:cs="Times New Roman"/>
          <w:color w:val="000000"/>
        </w:rPr>
        <w:t xml:space="preserve"> qPCR system included 2 </w:t>
      </w:r>
      <w:r>
        <w:rPr>
          <w:rFonts w:ascii="Times New Roman" w:hAnsi="Times New Roman" w:cs="Times New Roman"/>
          <w:color w:val="000000" w:themeColor="text1"/>
        </w:rPr>
        <w:t>× T</w:t>
      </w:r>
      <w:r>
        <w:rPr>
          <w:rFonts w:ascii="Times New Roman" w:hAnsi="Times New Roman" w:cs="Times New Roman" w:hint="eastAsia"/>
          <w:color w:val="000000" w:themeColor="text1"/>
        </w:rPr>
        <w:t>aq</w:t>
      </w:r>
      <w:r>
        <w:rPr>
          <w:rFonts w:ascii="Times New Roman" w:hAnsi="Times New Roman" w:cs="Times New Roman"/>
          <w:color w:val="000000" w:themeColor="text1"/>
        </w:rPr>
        <w:t xml:space="preserve"> P</w:t>
      </w:r>
      <w:r>
        <w:rPr>
          <w:rFonts w:ascii="Times New Roman" w:hAnsi="Times New Roman" w:cs="Times New Roman" w:hint="eastAsia"/>
          <w:color w:val="000000" w:themeColor="text1"/>
        </w:rPr>
        <w:t>ro</w:t>
      </w:r>
      <w:r>
        <w:rPr>
          <w:rFonts w:ascii="Times New Roman" w:hAnsi="Times New Roman" w:cs="Times New Roman"/>
          <w:color w:val="000000" w:themeColor="text1"/>
        </w:rPr>
        <w:t xml:space="preserve"> HS U</w:t>
      </w:r>
      <w:r>
        <w:rPr>
          <w:rFonts w:ascii="Times New Roman" w:hAnsi="Times New Roman" w:cs="Times New Roman" w:hint="eastAsia"/>
          <w:color w:val="000000" w:themeColor="text1"/>
        </w:rPr>
        <w:t>niversal</w:t>
      </w:r>
      <w:r>
        <w:rPr>
          <w:rFonts w:ascii="Times New Roman" w:hAnsi="Times New Roman" w:cs="Times New Roman"/>
          <w:color w:val="000000" w:themeColor="text1"/>
        </w:rPr>
        <w:t xml:space="preserve"> P</w:t>
      </w:r>
      <w:r>
        <w:rPr>
          <w:rFonts w:ascii="Times New Roman" w:hAnsi="Times New Roman" w:cs="Times New Roman" w:hint="eastAsia"/>
          <w:color w:val="000000" w:themeColor="text1"/>
        </w:rPr>
        <w:t>robe</w:t>
      </w:r>
      <w:r>
        <w:rPr>
          <w:rFonts w:ascii="Times New Roman" w:hAnsi="Times New Roman" w:cs="Times New Roman"/>
          <w:color w:val="000000" w:themeColor="text1"/>
        </w:rPr>
        <w:t xml:space="preserve"> M</w:t>
      </w:r>
      <w:r>
        <w:rPr>
          <w:rFonts w:ascii="Times New Roman" w:hAnsi="Times New Roman" w:cs="Times New Roman" w:hint="eastAsia"/>
          <w:color w:val="000000" w:themeColor="text1"/>
        </w:rPr>
        <w:t>aster</w:t>
      </w:r>
      <w:r>
        <w:rPr>
          <w:rFonts w:ascii="Times New Roman" w:hAnsi="Times New Roman" w:cs="Times New Roman"/>
          <w:color w:val="000000" w:themeColor="text1"/>
        </w:rPr>
        <w:t xml:space="preserve"> M</w:t>
      </w:r>
      <w:r>
        <w:rPr>
          <w:rFonts w:ascii="Times New Roman" w:hAnsi="Times New Roman" w:cs="Times New Roman" w:hint="eastAsia"/>
          <w:color w:val="000000" w:themeColor="text1"/>
        </w:rPr>
        <w:t>ix</w:t>
      </w:r>
      <w:r>
        <w:rPr>
          <w:rFonts w:ascii="Times New Roman" w:hAnsi="Times New Roman" w:cs="Times New Roman"/>
          <w:color w:val="000000" w:themeColor="text1"/>
        </w:rPr>
        <w:t xml:space="preserve"> (10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µl, </w:t>
      </w:r>
      <w:proofErr w:type="spellStart"/>
      <w:r>
        <w:rPr>
          <w:rStyle w:val="apple-converted-space"/>
          <w:rFonts w:ascii="Times New Roman" w:hAnsi="Times New Roman"/>
          <w:color w:val="000000" w:themeColor="text1"/>
        </w:rPr>
        <w:t>Vazyme</w:t>
      </w:r>
      <w:proofErr w:type="spellEnd"/>
      <w:r>
        <w:rPr>
          <w:rStyle w:val="apple-converted-space"/>
          <w:rFonts w:ascii="Times New Roman" w:hAnsi="Times New Roman"/>
          <w:color w:val="000000" w:themeColor="text1"/>
        </w:rPr>
        <w:t>, Nanjing, China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), qPCR-F (10 µM </w:t>
      </w:r>
      <w:r>
        <w:rPr>
          <w:rFonts w:ascii="Times New Roman" w:hAnsi="Times New Roman" w:cs="Times New Roman"/>
          <w:color w:val="000000" w:themeColor="text1"/>
        </w:rPr>
        <w:t xml:space="preserve">×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0.4 µl</w:t>
      </w:r>
      <w:r>
        <w:rPr>
          <w:rFonts w:ascii="Times New Roman" w:hAnsi="Times New Roman" w:cs="Times New Roman"/>
          <w:color w:val="000000"/>
        </w:rPr>
        <w:t xml:space="preserve">),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qPCR-R (10 µM </w:t>
      </w:r>
      <w:r>
        <w:rPr>
          <w:rFonts w:ascii="Times New Roman" w:hAnsi="Times New Roman" w:cs="Times New Roman"/>
          <w:color w:val="000000" w:themeColor="text1"/>
        </w:rPr>
        <w:t xml:space="preserve">×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0.4 µl</w:t>
      </w:r>
      <w:r>
        <w:rPr>
          <w:rFonts w:ascii="Times New Roman" w:hAnsi="Times New Roman" w:cs="Times New Roman"/>
          <w:color w:val="000000"/>
        </w:rPr>
        <w:t>), TaqMan probe (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10 µM </w:t>
      </w:r>
      <w:r>
        <w:rPr>
          <w:rFonts w:ascii="Times New Roman" w:hAnsi="Times New Roman" w:cs="Times New Roman"/>
          <w:color w:val="000000" w:themeColor="text1"/>
        </w:rPr>
        <w:t>× 0.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2 µl), Template DNA </w:t>
      </w:r>
      <w:r>
        <w:rPr>
          <w:rFonts w:ascii="Times New Roman" w:hAnsi="Times New Roman" w:cs="Times New Roman"/>
          <w:color w:val="000000" w:themeColor="text1"/>
        </w:rPr>
        <w:t xml:space="preserve">(1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µl), and ddH</w:t>
      </w:r>
      <w:r>
        <w:rPr>
          <w:rStyle w:val="apple-converted-space"/>
          <w:rFonts w:ascii="Times New Roman" w:eastAsia="等线" w:hAnsi="Times New Roman" w:cs="Times New Roman"/>
          <w:color w:val="000000"/>
          <w:vertAlign w:val="subscript"/>
        </w:rPr>
        <w:t>2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O </w:t>
      </w:r>
      <w:r>
        <w:rPr>
          <w:rFonts w:ascii="Times New Roman" w:hAnsi="Times New Roman" w:cs="Times New Roman"/>
          <w:color w:val="000000" w:themeColor="text1"/>
        </w:rPr>
        <w:t xml:space="preserve">(8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µl)</w:t>
      </w:r>
      <w:r>
        <w:rPr>
          <w:rStyle w:val="apple-converted-space"/>
          <w:rFonts w:ascii="Times New Roman" w:eastAsia="等线" w:hAnsi="Times New Roman" w:cs="Times New Roman" w:hint="eastAsia"/>
          <w:color w:val="000000"/>
        </w:rPr>
        <w:t>.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 PCR cycling conditions were 95</w:t>
      </w:r>
      <w:r>
        <w:rPr>
          <w:rStyle w:val="apple-converted-space"/>
          <w:rFonts w:ascii="Times New Roman" w:eastAsia="等线" w:hAnsi="Times New Roman" w:cs="Times New Roman" w:hint="eastAsia"/>
          <w:color w:val="000000"/>
        </w:rPr>
        <w:t xml:space="preserve">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ºC for 30</w:t>
      </w:r>
      <w:r>
        <w:rPr>
          <w:rStyle w:val="apple-converted-space"/>
          <w:rFonts w:ascii="Times New Roman" w:eastAsia="等线" w:hAnsi="Times New Roman" w:cs="Times New Roman" w:hint="eastAsia"/>
          <w:color w:val="000000"/>
        </w:rPr>
        <w:t xml:space="preserve">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s and 45 cycles of 95</w:t>
      </w:r>
      <w:r>
        <w:rPr>
          <w:rStyle w:val="apple-converted-space"/>
          <w:rFonts w:ascii="Times New Roman" w:eastAsia="等线" w:hAnsi="Times New Roman" w:cs="Times New Roman" w:hint="eastAsia"/>
          <w:color w:val="000000"/>
        </w:rPr>
        <w:t xml:space="preserve">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ºC for 10 s and 60</w:t>
      </w:r>
      <w:r>
        <w:rPr>
          <w:rStyle w:val="apple-converted-space"/>
          <w:rFonts w:ascii="Times New Roman" w:eastAsia="等线" w:hAnsi="Times New Roman" w:cs="Times New Roman" w:hint="eastAsia"/>
          <w:color w:val="000000"/>
        </w:rPr>
        <w:t xml:space="preserve">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ºC for 30 s. The sequences of qPCR primers and probes are listed in Table S4.</w:t>
      </w:r>
      <w:r>
        <w:rPr>
          <w:rStyle w:val="apple-converted-space"/>
          <w:rFonts w:ascii="Times New Roman" w:eastAsia="等线" w:hAnsi="Times New Roman" w:cs="Times New Roman" w:hint="eastAsia"/>
          <w:color w:val="000000"/>
        </w:rPr>
        <w:t xml:space="preserve"> 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Commercial kits performed the qPCR detection of </w:t>
      </w:r>
      <w:r>
        <w:rPr>
          <w:rStyle w:val="apple-converted-space"/>
          <w:rFonts w:ascii="Times New Roman" w:eastAsia="等线" w:hAnsi="Times New Roman" w:cs="Times New Roman"/>
          <w:i/>
          <w:iCs/>
          <w:color w:val="000000"/>
        </w:rPr>
        <w:t>EGFR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-e19del, </w:t>
      </w:r>
      <w:r>
        <w:rPr>
          <w:rStyle w:val="apple-converted-space"/>
          <w:rFonts w:ascii="Times New Roman" w:eastAsia="等线" w:hAnsi="Times New Roman" w:cs="Times New Roman"/>
          <w:i/>
          <w:iCs/>
          <w:color w:val="000000"/>
        </w:rPr>
        <w:t>EGFR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 xml:space="preserve">-L858R and </w:t>
      </w:r>
      <w:r>
        <w:rPr>
          <w:rStyle w:val="apple-converted-space"/>
          <w:rFonts w:ascii="Times New Roman" w:eastAsia="等线" w:hAnsi="Times New Roman" w:cs="Times New Roman"/>
          <w:i/>
          <w:iCs/>
          <w:color w:val="000000"/>
        </w:rPr>
        <w:t>NRAS</w:t>
      </w:r>
      <w:r>
        <w:rPr>
          <w:rStyle w:val="apple-converted-space"/>
          <w:rFonts w:ascii="Times New Roman" w:eastAsia="等线" w:hAnsi="Times New Roman" w:cs="Times New Roman"/>
          <w:color w:val="000000"/>
        </w:rPr>
        <w:t>-G12D mutations</w:t>
      </w:r>
      <w:r>
        <w:rPr>
          <w:rStyle w:val="apple-converted-space"/>
          <w:rFonts w:ascii="Times New Roman" w:eastAsia="等线" w:hAnsi="Times New Roman" w:cs="Times New Roman" w:hint="eastAsia"/>
          <w:color w:val="000000"/>
        </w:rPr>
        <w:t xml:space="preserve">. </w:t>
      </w:r>
    </w:p>
    <w:p w14:paraId="6A5474C0" w14:textId="77777777" w:rsidR="00023942" w:rsidRDefault="00023942" w:rsidP="00C454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0FD3D9" w14:textId="77777777" w:rsidR="00C45488" w:rsidRPr="008678AC" w:rsidRDefault="00C45488" w:rsidP="00C45488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8678AC">
        <w:rPr>
          <w:rFonts w:ascii="Times New Roman" w:hAnsi="Times New Roman" w:cs="Times New Roman" w:hint="eastAsia"/>
          <w:b/>
          <w:color w:val="FF0000"/>
          <w:sz w:val="24"/>
          <w:szCs w:val="24"/>
        </w:rPr>
        <w:t>A</w:t>
      </w:r>
      <w:r w:rsidRPr="008678AC">
        <w:rPr>
          <w:rFonts w:ascii="Times New Roman" w:hAnsi="Times New Roman" w:cs="Times New Roman"/>
          <w:b/>
          <w:color w:val="FF0000"/>
          <w:sz w:val="24"/>
          <w:szCs w:val="24"/>
        </w:rPr>
        <w:t>pplication scope</w:t>
      </w:r>
      <w:r w:rsidR="00023942" w:rsidRPr="008678A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analysis</w:t>
      </w:r>
    </w:p>
    <w:p w14:paraId="0B3F0D78" w14:textId="39EB3700" w:rsidR="00023942" w:rsidRPr="008678AC" w:rsidRDefault="005D7E9B" w:rsidP="00C4548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678AC">
        <w:rPr>
          <w:rFonts w:ascii="Times New Roman" w:hAnsi="Times New Roman" w:cs="Times New Roman"/>
          <w:color w:val="FF0000"/>
          <w:sz w:val="24"/>
        </w:rPr>
        <w:t>A</w:t>
      </w:r>
      <w:r w:rsidR="008D5068" w:rsidRPr="008678AC">
        <w:rPr>
          <w:rFonts w:ascii="Times New Roman" w:hAnsi="Times New Roman" w:cs="Times New Roman"/>
          <w:color w:val="FF0000"/>
          <w:sz w:val="24"/>
        </w:rPr>
        <w:t xml:space="preserve"> total of 91</w:t>
      </w:r>
      <w:r w:rsidR="00B05DDF" w:rsidRPr="008678AC">
        <w:rPr>
          <w:rFonts w:ascii="Times New Roman" w:hAnsi="Times New Roman" w:cs="Times New Roman"/>
          <w:color w:val="FF0000"/>
          <w:sz w:val="24"/>
        </w:rPr>
        <w:t>,</w:t>
      </w:r>
      <w:r w:rsidR="008D5068" w:rsidRPr="008678AC">
        <w:rPr>
          <w:rFonts w:ascii="Times New Roman" w:hAnsi="Times New Roman" w:cs="Times New Roman"/>
          <w:color w:val="FF0000"/>
          <w:sz w:val="24"/>
        </w:rPr>
        <w:t>771 human disease-related sites (mutation &lt; 27</w:t>
      </w:r>
      <w:r w:rsidR="005B0308">
        <w:rPr>
          <w:rFonts w:ascii="Times New Roman" w:hAnsi="Times New Roman" w:cs="Times New Roman"/>
          <w:color w:val="FF0000"/>
          <w:sz w:val="24"/>
        </w:rPr>
        <w:t xml:space="preserve"> </w:t>
      </w:r>
      <w:r w:rsidR="008D5068" w:rsidRPr="008678AC">
        <w:rPr>
          <w:rFonts w:ascii="Times New Roman" w:hAnsi="Times New Roman" w:cs="Times New Roman"/>
          <w:color w:val="FF0000"/>
          <w:sz w:val="24"/>
        </w:rPr>
        <w:t xml:space="preserve">bp, which is the detection length of crRNA) </w:t>
      </w:r>
      <w:r w:rsidRPr="008678AC">
        <w:rPr>
          <w:rFonts w:ascii="Times New Roman" w:hAnsi="Times New Roman" w:cs="Times New Roman"/>
          <w:color w:val="FF0000"/>
          <w:sz w:val="24"/>
        </w:rPr>
        <w:t xml:space="preserve">were downloaded </w:t>
      </w:r>
      <w:r w:rsidR="008D5068" w:rsidRPr="008678AC">
        <w:rPr>
          <w:rFonts w:ascii="Times New Roman" w:hAnsi="Times New Roman" w:cs="Times New Roman"/>
          <w:color w:val="FF0000"/>
          <w:sz w:val="24"/>
        </w:rPr>
        <w:t xml:space="preserve">from the </w:t>
      </w:r>
      <w:proofErr w:type="spellStart"/>
      <w:r w:rsidR="008D5068" w:rsidRPr="008678AC">
        <w:rPr>
          <w:rFonts w:ascii="Times New Roman" w:hAnsi="Times New Roman" w:cs="Times New Roman"/>
          <w:color w:val="FF0000"/>
          <w:sz w:val="24"/>
        </w:rPr>
        <w:t>ClinVar</w:t>
      </w:r>
      <w:proofErr w:type="spellEnd"/>
      <w:r w:rsidR="008D5068" w:rsidRPr="008678AC">
        <w:rPr>
          <w:rFonts w:ascii="Times New Roman" w:hAnsi="Times New Roman" w:cs="Times New Roman"/>
          <w:color w:val="FF0000"/>
          <w:sz w:val="24"/>
        </w:rPr>
        <w:t xml:space="preserve"> database (</w:t>
      </w:r>
      <w:hyperlink r:id="rId7" w:history="1">
        <w:r w:rsidR="008D5068" w:rsidRPr="008678AC">
          <w:rPr>
            <w:rFonts w:ascii="Times New Roman" w:hAnsi="Times New Roman" w:cs="Times New Roman"/>
            <w:color w:val="FF0000"/>
            <w:sz w:val="24"/>
          </w:rPr>
          <w:t>www.ncbi.nlm.nih.gov/clinvar</w:t>
        </w:r>
      </w:hyperlink>
      <w:r w:rsidR="008D5068" w:rsidRPr="008678AC">
        <w:rPr>
          <w:rFonts w:ascii="Times New Roman" w:hAnsi="Times New Roman" w:cs="Times New Roman"/>
          <w:color w:val="FF0000"/>
          <w:sz w:val="24"/>
        </w:rPr>
        <w:t>)</w:t>
      </w:r>
      <w:r w:rsidR="009A3F15" w:rsidRPr="008678AC">
        <w:rPr>
          <w:rFonts w:ascii="Times New Roman" w:hAnsi="Times New Roman" w:cs="Times New Roman"/>
          <w:color w:val="FF0000"/>
          <w:sz w:val="24"/>
        </w:rPr>
        <w:t>. T</w:t>
      </w:r>
      <w:r w:rsidR="008D5068" w:rsidRPr="008678AC">
        <w:rPr>
          <w:rFonts w:ascii="Times New Roman" w:hAnsi="Times New Roman" w:cs="Times New Roman"/>
          <w:color w:val="FF0000"/>
          <w:sz w:val="24"/>
        </w:rPr>
        <w:t xml:space="preserve">he </w:t>
      </w:r>
      <w:r w:rsidR="005B0308">
        <w:rPr>
          <w:rFonts w:ascii="Times New Roman" w:hAnsi="Times New Roman" w:cs="Times New Roman"/>
          <w:color w:val="FF0000"/>
          <w:sz w:val="24"/>
        </w:rPr>
        <w:t>digestion spectrum</w:t>
      </w:r>
      <w:r w:rsidR="008D5068" w:rsidRPr="008678AC">
        <w:rPr>
          <w:rFonts w:ascii="Times New Roman" w:hAnsi="Times New Roman" w:cs="Times New Roman"/>
          <w:color w:val="FF0000"/>
          <w:sz w:val="24"/>
        </w:rPr>
        <w:t xml:space="preserve"> of 63</w:t>
      </w:r>
      <w:r w:rsidR="00B05DDF" w:rsidRPr="008678AC">
        <w:rPr>
          <w:rFonts w:ascii="Times New Roman" w:hAnsi="Times New Roman" w:cs="Times New Roman"/>
          <w:color w:val="FF0000"/>
          <w:sz w:val="24"/>
        </w:rPr>
        <w:t>,</w:t>
      </w:r>
      <w:r w:rsidR="008D5068" w:rsidRPr="008678AC">
        <w:rPr>
          <w:rFonts w:ascii="Times New Roman" w:hAnsi="Times New Roman" w:cs="Times New Roman"/>
          <w:color w:val="FF0000"/>
          <w:sz w:val="24"/>
        </w:rPr>
        <w:t>426 restriction enzymes</w:t>
      </w:r>
      <w:r w:rsidR="009A3F15" w:rsidRPr="008678AC">
        <w:rPr>
          <w:rFonts w:ascii="Times New Roman" w:hAnsi="Times New Roman" w:cs="Times New Roman"/>
          <w:color w:val="FF0000"/>
          <w:sz w:val="24"/>
        </w:rPr>
        <w:t xml:space="preserve"> were downloaded from the REBASE database </w:t>
      </w:r>
      <w:r w:rsidR="008D5068" w:rsidRPr="008678AC">
        <w:rPr>
          <w:rFonts w:ascii="Times New Roman" w:hAnsi="Times New Roman" w:cs="Times New Roman"/>
          <w:color w:val="FF0000"/>
          <w:sz w:val="24"/>
        </w:rPr>
        <w:t>(</w:t>
      </w:r>
      <w:hyperlink r:id="rId8" w:history="1">
        <w:r w:rsidR="008D5068" w:rsidRPr="008678AC">
          <w:rPr>
            <w:rFonts w:ascii="Times New Roman" w:hAnsi="Times New Roman" w:cs="Times New Roman"/>
            <w:color w:val="FF0000"/>
            <w:sz w:val="24"/>
          </w:rPr>
          <w:t>http://rebase.neb.com/rebase/azlist.re2.html</w:t>
        </w:r>
      </w:hyperlink>
      <w:r w:rsidR="008D5068" w:rsidRPr="008678AC">
        <w:rPr>
          <w:rFonts w:ascii="Times New Roman" w:hAnsi="Times New Roman" w:cs="Times New Roman"/>
          <w:color w:val="FF0000"/>
          <w:sz w:val="24"/>
        </w:rPr>
        <w:t>)</w:t>
      </w:r>
      <w:r w:rsidR="009A3F15" w:rsidRPr="008678AC">
        <w:rPr>
          <w:rFonts w:ascii="Times New Roman" w:hAnsi="Times New Roman" w:cs="Times New Roman"/>
          <w:color w:val="FF0000"/>
          <w:sz w:val="24"/>
        </w:rPr>
        <w:t xml:space="preserve">. </w:t>
      </w:r>
      <w:r w:rsidR="008D5068" w:rsidRPr="008678AC">
        <w:rPr>
          <w:rFonts w:ascii="Times New Roman" w:hAnsi="Times New Roman" w:cs="Times New Roman"/>
          <w:color w:val="FF0000"/>
          <w:sz w:val="24"/>
        </w:rPr>
        <w:t xml:space="preserve">After removing enzymes with simple </w:t>
      </w:r>
      <w:r w:rsidR="008D5068" w:rsidRPr="008678AC">
        <w:rPr>
          <w:rFonts w:ascii="Times New Roman" w:hAnsi="Times New Roman" w:cs="Times New Roman"/>
          <w:color w:val="FF0000"/>
          <w:sz w:val="24"/>
        </w:rPr>
        <w:lastRenderedPageBreak/>
        <w:t xml:space="preserve">recognition sequences such as CC, </w:t>
      </w:r>
      <w:r w:rsidR="009A3F15" w:rsidRPr="008678AC">
        <w:rPr>
          <w:rFonts w:ascii="Times New Roman" w:hAnsi="Times New Roman" w:cs="Times New Roman"/>
          <w:color w:val="FF0000"/>
          <w:sz w:val="24"/>
        </w:rPr>
        <w:t>t</w:t>
      </w:r>
      <w:r w:rsidR="008D5068" w:rsidRPr="008678AC">
        <w:rPr>
          <w:rFonts w:ascii="Times New Roman" w:hAnsi="Times New Roman" w:cs="Times New Roman"/>
          <w:color w:val="FF0000"/>
          <w:sz w:val="24"/>
        </w:rPr>
        <w:t>he 91</w:t>
      </w:r>
      <w:r w:rsidR="00B05DDF" w:rsidRPr="008678AC">
        <w:rPr>
          <w:rFonts w:ascii="Times New Roman" w:hAnsi="Times New Roman" w:cs="Times New Roman"/>
          <w:color w:val="FF0000"/>
          <w:sz w:val="24"/>
        </w:rPr>
        <w:t>,</w:t>
      </w:r>
      <w:r w:rsidR="008D5068" w:rsidRPr="008678AC">
        <w:rPr>
          <w:rFonts w:ascii="Times New Roman" w:hAnsi="Times New Roman" w:cs="Times New Roman"/>
          <w:color w:val="FF0000"/>
          <w:sz w:val="24"/>
        </w:rPr>
        <w:t xml:space="preserve">771 human disease-related sites </w:t>
      </w:r>
      <w:r w:rsidR="00E4652A" w:rsidRPr="008678AC">
        <w:rPr>
          <w:rFonts w:ascii="Times New Roman" w:hAnsi="Times New Roman" w:cs="Times New Roman"/>
          <w:color w:val="FF0000"/>
          <w:sz w:val="24"/>
        </w:rPr>
        <w:t xml:space="preserve">were analyzed </w:t>
      </w:r>
      <w:r w:rsidR="008D5068" w:rsidRPr="008678AC">
        <w:rPr>
          <w:rFonts w:ascii="Times New Roman" w:hAnsi="Times New Roman" w:cs="Times New Roman"/>
          <w:color w:val="FF0000"/>
          <w:sz w:val="24"/>
        </w:rPr>
        <w:t xml:space="preserve">with </w:t>
      </w:r>
      <w:r w:rsidR="00C93971" w:rsidRPr="008678AC">
        <w:rPr>
          <w:rFonts w:ascii="Times New Roman" w:hAnsi="Times New Roman" w:cs="Times New Roman"/>
          <w:color w:val="FF0000"/>
          <w:sz w:val="24"/>
        </w:rPr>
        <w:t xml:space="preserve">the recognition sequences of </w:t>
      </w:r>
      <w:r w:rsidR="008D5068" w:rsidRPr="008678AC">
        <w:rPr>
          <w:rFonts w:ascii="Times New Roman" w:hAnsi="Times New Roman" w:cs="Times New Roman"/>
          <w:color w:val="FF0000"/>
          <w:sz w:val="24"/>
        </w:rPr>
        <w:t>these restriction enzymes</w:t>
      </w:r>
      <w:r w:rsidR="00E4652A" w:rsidRPr="008678AC">
        <w:rPr>
          <w:rFonts w:ascii="Times New Roman" w:hAnsi="Times New Roman" w:cs="Times New Roman"/>
          <w:color w:val="FF0000"/>
          <w:sz w:val="24"/>
        </w:rPr>
        <w:t xml:space="preserve"> to </w:t>
      </w:r>
      <w:r w:rsidR="00BF447B">
        <w:rPr>
          <w:rFonts w:ascii="Times New Roman" w:hAnsi="Times New Roman" w:cs="Times New Roman"/>
          <w:color w:val="FF0000"/>
          <w:sz w:val="24"/>
        </w:rPr>
        <w:t>predict</w:t>
      </w:r>
      <w:r w:rsidR="00E4652A" w:rsidRPr="008678AC">
        <w:rPr>
          <w:rFonts w:ascii="Times New Roman" w:hAnsi="Times New Roman" w:cs="Times New Roman"/>
          <w:color w:val="FF0000"/>
          <w:sz w:val="24"/>
        </w:rPr>
        <w:t xml:space="preserve"> WT-cuttable &amp; MT-uncuttable sites.</w:t>
      </w:r>
    </w:p>
    <w:p w14:paraId="0CF45BB6" w14:textId="77777777" w:rsidR="008F2E13" w:rsidRPr="00423B51" w:rsidRDefault="008F2E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6F018D" w14:textId="77777777" w:rsidR="008F2E13" w:rsidRDefault="00D712B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stical analysis</w:t>
      </w:r>
    </w:p>
    <w:p w14:paraId="5E9B4D0C" w14:textId="77777777" w:rsidR="008F2E13" w:rsidRDefault="00D712B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ll experiments were repeated three times. Statistical analyses were carried out with GraphPad Prism 8.0.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paired two-tailed Student's t-test was used for comparison between two groups.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data are expressed as mean value ± standard error. *P &lt; 0.05, **P &lt; 0.01, ***P &lt; 0.001, ****P &lt; 0.0001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s.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significance.</w:t>
      </w:r>
    </w:p>
    <w:p w14:paraId="06E7A280" w14:textId="77777777" w:rsidR="008F2E13" w:rsidRDefault="008F2E13">
      <w:pPr>
        <w:widowControl/>
        <w:tabs>
          <w:tab w:val="left" w:pos="2093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51B381" w14:textId="77777777" w:rsidR="008F2E13" w:rsidRDefault="00D712BB">
      <w:pPr>
        <w:widowControl/>
        <w:tabs>
          <w:tab w:val="left" w:pos="2093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References</w:t>
      </w:r>
      <w:r>
        <w:rPr>
          <w:rFonts w:ascii="Times New Roman" w:hAnsi="Times New Roman" w:cs="Times New Roman"/>
          <w:b/>
          <w:sz w:val="28"/>
          <w:szCs w:val="28"/>
        </w:rPr>
        <w:tab/>
      </w:r>
    </w:p>
    <w:p w14:paraId="7C60661A" w14:textId="77777777" w:rsidR="008F2E13" w:rsidRDefault="00D712BB">
      <w:pPr>
        <w:pStyle w:val="EndNoteBibliography"/>
        <w:spacing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  <w:t>Wang X, Ji P, Fan H, Dang L, Wan W, Liu S, et al. CRISPR/Cas12a technology combined with immunochromatographic strips for portable detection of African swine fever virus. Commun Biol. 2020;3(1)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62. </w:t>
      </w:r>
      <w:hyperlink r:id="rId9" w:history="1">
        <w:r>
          <w:rPr>
            <w:rStyle w:val="af1"/>
            <w:rFonts w:ascii="Times New Roman" w:hAnsi="Times New Roman" w:cs="Times New Roman"/>
            <w:sz w:val="24"/>
            <w:szCs w:val="24"/>
          </w:rPr>
          <w:t>https://doi.org/10.1038/s42003-020-0796-5</w:t>
        </w:r>
      </w:hyperlink>
    </w:p>
    <w:p w14:paraId="1939F898" w14:textId="77777777" w:rsidR="008F2E13" w:rsidRDefault="00D712BB">
      <w:pPr>
        <w:pStyle w:val="EndNoteBibliography"/>
        <w:spacing w:line="480" w:lineRule="auto"/>
        <w:ind w:left="567" w:hanging="567"/>
        <w:jc w:val="both"/>
      </w:pP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  <w:t>Creutzburg SCA, Wu WY, Mohanraju P, Swartjes T, Alkan F, Gorodkin J, Staals RHJ, van der Oost J. Good guide, bad guide: spacer sequence-dependent cleavage efficiency of Cas12a. Nucleic Acids Res. 2020;48(6)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3228-3243. </w:t>
      </w:r>
      <w:hyperlink r:id="rId10" w:history="1">
        <w:r>
          <w:rPr>
            <w:rStyle w:val="af1"/>
            <w:rFonts w:ascii="Times New Roman" w:hAnsi="Times New Roman" w:cs="Times New Roman"/>
            <w:sz w:val="24"/>
            <w:szCs w:val="24"/>
          </w:rPr>
          <w:t>https://doi.org/10.1093/nar/gkz1240</w:t>
        </w:r>
      </w:hyperlink>
    </w:p>
    <w:p w14:paraId="6002B084" w14:textId="77777777" w:rsidR="008F2E13" w:rsidRDefault="00D712BB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23A94DD" w14:textId="73BE7578" w:rsidR="008F2E13" w:rsidRDefault="008F2E13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F2E13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8FF16" w14:textId="77777777" w:rsidR="00501583" w:rsidRDefault="00501583">
      <w:r>
        <w:separator/>
      </w:r>
    </w:p>
  </w:endnote>
  <w:endnote w:type="continuationSeparator" w:id="0">
    <w:p w14:paraId="451C06CA" w14:textId="77777777" w:rsidR="00501583" w:rsidRDefault="00501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471176618"/>
    </w:sdtPr>
    <w:sdtEndPr>
      <w:rPr>
        <w:sz w:val="24"/>
      </w:rPr>
    </w:sdtEndPr>
    <w:sdtContent>
      <w:p w14:paraId="6E9E4CBF" w14:textId="52F0A594" w:rsidR="008F2E13" w:rsidRDefault="00D712BB">
        <w:pPr>
          <w:pStyle w:val="a7"/>
          <w:jc w:val="center"/>
          <w:rPr>
            <w:rFonts w:ascii="Times New Roman" w:hAnsi="Times New Roman" w:cs="Times New Roman"/>
            <w:sz w:val="24"/>
            <w:szCs w:val="20"/>
          </w:rPr>
        </w:pPr>
        <w:r>
          <w:rPr>
            <w:rFonts w:ascii="Times New Roman" w:hAnsi="Times New Roman" w:cs="Times New Roman"/>
            <w:sz w:val="24"/>
            <w:szCs w:val="20"/>
          </w:rPr>
          <w:fldChar w:fldCharType="begin"/>
        </w:r>
        <w:r>
          <w:rPr>
            <w:rFonts w:ascii="Times New Roman" w:hAnsi="Times New Roman" w:cs="Times New Roman"/>
            <w:sz w:val="24"/>
            <w:szCs w:val="20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0"/>
          </w:rPr>
          <w:fldChar w:fldCharType="separate"/>
        </w:r>
        <w:r w:rsidR="00C94F92" w:rsidRPr="00C94F92">
          <w:rPr>
            <w:rFonts w:ascii="Times New Roman" w:hAnsi="Times New Roman" w:cs="Times New Roman"/>
            <w:noProof/>
            <w:sz w:val="24"/>
            <w:szCs w:val="20"/>
            <w:lang w:val="zh-CN"/>
          </w:rPr>
          <w:t>1</w:t>
        </w:r>
        <w:r>
          <w:rPr>
            <w:rFonts w:ascii="Times New Roman" w:hAnsi="Times New Roman" w:cs="Times New Roman"/>
            <w:sz w:val="24"/>
            <w:szCs w:val="20"/>
          </w:rPr>
          <w:fldChar w:fldCharType="end"/>
        </w:r>
      </w:p>
    </w:sdtContent>
  </w:sdt>
  <w:p w14:paraId="49F322F0" w14:textId="77777777" w:rsidR="008F2E13" w:rsidRDefault="008F2E1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1EBF6F" w14:textId="77777777" w:rsidR="00501583" w:rsidRDefault="00501583">
      <w:r>
        <w:separator/>
      </w:r>
    </w:p>
  </w:footnote>
  <w:footnote w:type="continuationSeparator" w:id="0">
    <w:p w14:paraId="2D75B830" w14:textId="77777777" w:rsidR="00501583" w:rsidRDefault="00501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V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5vaepc525xweazzppfxpb529pewxrxf2x&quot;&gt;My EndNote Library&lt;record-ids&gt;&lt;item&gt;140&lt;/item&gt;&lt;item&gt;145&lt;/item&gt;&lt;/record-ids&gt;&lt;/item&gt;&lt;/Libraries&gt;"/>
  </w:docVars>
  <w:rsids>
    <w:rsidRoot w:val="005B6EE5"/>
    <w:rsid w:val="00000DCC"/>
    <w:rsid w:val="00002CA2"/>
    <w:rsid w:val="00003246"/>
    <w:rsid w:val="000033AF"/>
    <w:rsid w:val="00004207"/>
    <w:rsid w:val="000055B0"/>
    <w:rsid w:val="000065D8"/>
    <w:rsid w:val="00007131"/>
    <w:rsid w:val="000078C8"/>
    <w:rsid w:val="00011797"/>
    <w:rsid w:val="00011F87"/>
    <w:rsid w:val="0001264A"/>
    <w:rsid w:val="0001299C"/>
    <w:rsid w:val="00012C83"/>
    <w:rsid w:val="00013AFF"/>
    <w:rsid w:val="00014082"/>
    <w:rsid w:val="0001486E"/>
    <w:rsid w:val="00014B69"/>
    <w:rsid w:val="000156C1"/>
    <w:rsid w:val="00015DE8"/>
    <w:rsid w:val="000218AD"/>
    <w:rsid w:val="000228B4"/>
    <w:rsid w:val="00023942"/>
    <w:rsid w:val="00023B55"/>
    <w:rsid w:val="00026EB6"/>
    <w:rsid w:val="00027C67"/>
    <w:rsid w:val="00027ECC"/>
    <w:rsid w:val="00027FC0"/>
    <w:rsid w:val="00031A39"/>
    <w:rsid w:val="00032731"/>
    <w:rsid w:val="00032E38"/>
    <w:rsid w:val="00037246"/>
    <w:rsid w:val="0003758A"/>
    <w:rsid w:val="00037E5B"/>
    <w:rsid w:val="00037E8B"/>
    <w:rsid w:val="00040314"/>
    <w:rsid w:val="0004068D"/>
    <w:rsid w:val="000414B4"/>
    <w:rsid w:val="00041579"/>
    <w:rsid w:val="0004247C"/>
    <w:rsid w:val="00042808"/>
    <w:rsid w:val="00042B89"/>
    <w:rsid w:val="0004447B"/>
    <w:rsid w:val="00044717"/>
    <w:rsid w:val="0004592E"/>
    <w:rsid w:val="0004613A"/>
    <w:rsid w:val="0004708B"/>
    <w:rsid w:val="0004714B"/>
    <w:rsid w:val="00047F77"/>
    <w:rsid w:val="00051C87"/>
    <w:rsid w:val="00052FAE"/>
    <w:rsid w:val="000546D2"/>
    <w:rsid w:val="00055362"/>
    <w:rsid w:val="000556D3"/>
    <w:rsid w:val="000558E3"/>
    <w:rsid w:val="00055D1D"/>
    <w:rsid w:val="000578C3"/>
    <w:rsid w:val="00060B20"/>
    <w:rsid w:val="00061047"/>
    <w:rsid w:val="0006128B"/>
    <w:rsid w:val="0006248A"/>
    <w:rsid w:val="00062749"/>
    <w:rsid w:val="00062EB5"/>
    <w:rsid w:val="00065233"/>
    <w:rsid w:val="000653BB"/>
    <w:rsid w:val="00065A5B"/>
    <w:rsid w:val="00066749"/>
    <w:rsid w:val="00070322"/>
    <w:rsid w:val="00070868"/>
    <w:rsid w:val="00072869"/>
    <w:rsid w:val="00073800"/>
    <w:rsid w:val="00073A49"/>
    <w:rsid w:val="00073AB6"/>
    <w:rsid w:val="00073E6B"/>
    <w:rsid w:val="000743DE"/>
    <w:rsid w:val="000752DF"/>
    <w:rsid w:val="00075DA7"/>
    <w:rsid w:val="00076A59"/>
    <w:rsid w:val="00080016"/>
    <w:rsid w:val="00081963"/>
    <w:rsid w:val="00083BEE"/>
    <w:rsid w:val="000840F8"/>
    <w:rsid w:val="00086788"/>
    <w:rsid w:val="00090667"/>
    <w:rsid w:val="000916AB"/>
    <w:rsid w:val="00091BF7"/>
    <w:rsid w:val="000924CA"/>
    <w:rsid w:val="00092AAE"/>
    <w:rsid w:val="00093C37"/>
    <w:rsid w:val="00094E37"/>
    <w:rsid w:val="0009511F"/>
    <w:rsid w:val="00095F5F"/>
    <w:rsid w:val="00096369"/>
    <w:rsid w:val="000967CA"/>
    <w:rsid w:val="00096943"/>
    <w:rsid w:val="000969A3"/>
    <w:rsid w:val="000969FB"/>
    <w:rsid w:val="00097132"/>
    <w:rsid w:val="000A107B"/>
    <w:rsid w:val="000A1E43"/>
    <w:rsid w:val="000A22EE"/>
    <w:rsid w:val="000A281A"/>
    <w:rsid w:val="000A2827"/>
    <w:rsid w:val="000A28CC"/>
    <w:rsid w:val="000A376C"/>
    <w:rsid w:val="000A384E"/>
    <w:rsid w:val="000A3BFB"/>
    <w:rsid w:val="000A3C33"/>
    <w:rsid w:val="000A41B1"/>
    <w:rsid w:val="000A4E87"/>
    <w:rsid w:val="000A761F"/>
    <w:rsid w:val="000B0467"/>
    <w:rsid w:val="000B1ACE"/>
    <w:rsid w:val="000B309C"/>
    <w:rsid w:val="000B32A3"/>
    <w:rsid w:val="000B3E65"/>
    <w:rsid w:val="000B40AC"/>
    <w:rsid w:val="000B415F"/>
    <w:rsid w:val="000B6484"/>
    <w:rsid w:val="000B7528"/>
    <w:rsid w:val="000B77B6"/>
    <w:rsid w:val="000B7D1D"/>
    <w:rsid w:val="000C012C"/>
    <w:rsid w:val="000C1FCD"/>
    <w:rsid w:val="000C4E73"/>
    <w:rsid w:val="000C4ECF"/>
    <w:rsid w:val="000C56B1"/>
    <w:rsid w:val="000C5E88"/>
    <w:rsid w:val="000D0DDC"/>
    <w:rsid w:val="000D1183"/>
    <w:rsid w:val="000D2CD8"/>
    <w:rsid w:val="000D37E2"/>
    <w:rsid w:val="000D3E66"/>
    <w:rsid w:val="000D3FC9"/>
    <w:rsid w:val="000D5D74"/>
    <w:rsid w:val="000D6ED0"/>
    <w:rsid w:val="000E2147"/>
    <w:rsid w:val="000E32A1"/>
    <w:rsid w:val="000E33A7"/>
    <w:rsid w:val="000E5C0F"/>
    <w:rsid w:val="000E645B"/>
    <w:rsid w:val="000E6BD1"/>
    <w:rsid w:val="000E77D2"/>
    <w:rsid w:val="000F080F"/>
    <w:rsid w:val="000F1242"/>
    <w:rsid w:val="000F30E5"/>
    <w:rsid w:val="000F5503"/>
    <w:rsid w:val="000F685A"/>
    <w:rsid w:val="000F6B8F"/>
    <w:rsid w:val="001032E9"/>
    <w:rsid w:val="001035FC"/>
    <w:rsid w:val="001051E0"/>
    <w:rsid w:val="0010563E"/>
    <w:rsid w:val="00106420"/>
    <w:rsid w:val="00106588"/>
    <w:rsid w:val="00107961"/>
    <w:rsid w:val="00107FF2"/>
    <w:rsid w:val="00110A2B"/>
    <w:rsid w:val="001113D3"/>
    <w:rsid w:val="00111412"/>
    <w:rsid w:val="00111E40"/>
    <w:rsid w:val="00112D13"/>
    <w:rsid w:val="00113828"/>
    <w:rsid w:val="00114070"/>
    <w:rsid w:val="0011420C"/>
    <w:rsid w:val="00114ABF"/>
    <w:rsid w:val="00114BB8"/>
    <w:rsid w:val="00115961"/>
    <w:rsid w:val="00115B21"/>
    <w:rsid w:val="001175A1"/>
    <w:rsid w:val="00117764"/>
    <w:rsid w:val="00121668"/>
    <w:rsid w:val="00121829"/>
    <w:rsid w:val="00121979"/>
    <w:rsid w:val="001227A9"/>
    <w:rsid w:val="00122D52"/>
    <w:rsid w:val="00125FD1"/>
    <w:rsid w:val="001263EF"/>
    <w:rsid w:val="00126AB8"/>
    <w:rsid w:val="00126B0B"/>
    <w:rsid w:val="00127422"/>
    <w:rsid w:val="00127D08"/>
    <w:rsid w:val="00127F1C"/>
    <w:rsid w:val="001314C4"/>
    <w:rsid w:val="00134F12"/>
    <w:rsid w:val="00134F48"/>
    <w:rsid w:val="00135116"/>
    <w:rsid w:val="00135A5D"/>
    <w:rsid w:val="00135C66"/>
    <w:rsid w:val="00136640"/>
    <w:rsid w:val="00136D21"/>
    <w:rsid w:val="001376C0"/>
    <w:rsid w:val="001401B8"/>
    <w:rsid w:val="001401BD"/>
    <w:rsid w:val="00140269"/>
    <w:rsid w:val="00140A8A"/>
    <w:rsid w:val="0014250D"/>
    <w:rsid w:val="00142AF9"/>
    <w:rsid w:val="0014304C"/>
    <w:rsid w:val="00144527"/>
    <w:rsid w:val="00146B27"/>
    <w:rsid w:val="00152C40"/>
    <w:rsid w:val="00152E89"/>
    <w:rsid w:val="00152F8F"/>
    <w:rsid w:val="00153715"/>
    <w:rsid w:val="001545CD"/>
    <w:rsid w:val="00154C52"/>
    <w:rsid w:val="0015721A"/>
    <w:rsid w:val="001600FE"/>
    <w:rsid w:val="00161373"/>
    <w:rsid w:val="0016181F"/>
    <w:rsid w:val="00161A02"/>
    <w:rsid w:val="001639AA"/>
    <w:rsid w:val="0016515B"/>
    <w:rsid w:val="001657B0"/>
    <w:rsid w:val="0016603D"/>
    <w:rsid w:val="00166C61"/>
    <w:rsid w:val="00167163"/>
    <w:rsid w:val="00167590"/>
    <w:rsid w:val="00167FA9"/>
    <w:rsid w:val="001706F6"/>
    <w:rsid w:val="0017125A"/>
    <w:rsid w:val="00171AB6"/>
    <w:rsid w:val="00171F80"/>
    <w:rsid w:val="00172BC5"/>
    <w:rsid w:val="00172C5C"/>
    <w:rsid w:val="00173008"/>
    <w:rsid w:val="00173902"/>
    <w:rsid w:val="00174050"/>
    <w:rsid w:val="00174077"/>
    <w:rsid w:val="001764F4"/>
    <w:rsid w:val="00176F42"/>
    <w:rsid w:val="00180135"/>
    <w:rsid w:val="00180449"/>
    <w:rsid w:val="00181024"/>
    <w:rsid w:val="00181391"/>
    <w:rsid w:val="00182B93"/>
    <w:rsid w:val="001838F6"/>
    <w:rsid w:val="00184547"/>
    <w:rsid w:val="0018510E"/>
    <w:rsid w:val="00185425"/>
    <w:rsid w:val="00186635"/>
    <w:rsid w:val="00186A3C"/>
    <w:rsid w:val="00186FD4"/>
    <w:rsid w:val="00191FB7"/>
    <w:rsid w:val="0019261D"/>
    <w:rsid w:val="00193039"/>
    <w:rsid w:val="00195020"/>
    <w:rsid w:val="00196197"/>
    <w:rsid w:val="001962DC"/>
    <w:rsid w:val="0019673B"/>
    <w:rsid w:val="001967B2"/>
    <w:rsid w:val="00196F9F"/>
    <w:rsid w:val="00197068"/>
    <w:rsid w:val="00197B5E"/>
    <w:rsid w:val="001A064C"/>
    <w:rsid w:val="001A27CC"/>
    <w:rsid w:val="001A290D"/>
    <w:rsid w:val="001A31E8"/>
    <w:rsid w:val="001A3345"/>
    <w:rsid w:val="001A4406"/>
    <w:rsid w:val="001A4438"/>
    <w:rsid w:val="001A4806"/>
    <w:rsid w:val="001A4FD3"/>
    <w:rsid w:val="001A53F7"/>
    <w:rsid w:val="001A5706"/>
    <w:rsid w:val="001A57C1"/>
    <w:rsid w:val="001A5D88"/>
    <w:rsid w:val="001B0129"/>
    <w:rsid w:val="001B0847"/>
    <w:rsid w:val="001B1C48"/>
    <w:rsid w:val="001B366D"/>
    <w:rsid w:val="001B4818"/>
    <w:rsid w:val="001B5410"/>
    <w:rsid w:val="001B57BE"/>
    <w:rsid w:val="001B6A16"/>
    <w:rsid w:val="001B7F7C"/>
    <w:rsid w:val="001C051C"/>
    <w:rsid w:val="001C2550"/>
    <w:rsid w:val="001C2975"/>
    <w:rsid w:val="001C30E4"/>
    <w:rsid w:val="001C5802"/>
    <w:rsid w:val="001C60B0"/>
    <w:rsid w:val="001C6550"/>
    <w:rsid w:val="001C673C"/>
    <w:rsid w:val="001C6995"/>
    <w:rsid w:val="001D00C0"/>
    <w:rsid w:val="001D037B"/>
    <w:rsid w:val="001D04F2"/>
    <w:rsid w:val="001D0A00"/>
    <w:rsid w:val="001D1074"/>
    <w:rsid w:val="001D4675"/>
    <w:rsid w:val="001E08EB"/>
    <w:rsid w:val="001E0C23"/>
    <w:rsid w:val="001E17B4"/>
    <w:rsid w:val="001E228E"/>
    <w:rsid w:val="001E2AA2"/>
    <w:rsid w:val="001E2CB5"/>
    <w:rsid w:val="001E2D0E"/>
    <w:rsid w:val="001E336D"/>
    <w:rsid w:val="001E36B4"/>
    <w:rsid w:val="001E4293"/>
    <w:rsid w:val="001E4413"/>
    <w:rsid w:val="001E4736"/>
    <w:rsid w:val="001E5453"/>
    <w:rsid w:val="001E5871"/>
    <w:rsid w:val="001E7623"/>
    <w:rsid w:val="001F0BCA"/>
    <w:rsid w:val="001F13DC"/>
    <w:rsid w:val="001F18A1"/>
    <w:rsid w:val="001F2CD8"/>
    <w:rsid w:val="001F4814"/>
    <w:rsid w:val="001F516C"/>
    <w:rsid w:val="001F5808"/>
    <w:rsid w:val="001F5AA6"/>
    <w:rsid w:val="001F5D6B"/>
    <w:rsid w:val="001F5FB2"/>
    <w:rsid w:val="001F6081"/>
    <w:rsid w:val="001F674D"/>
    <w:rsid w:val="001F6E2A"/>
    <w:rsid w:val="001F7805"/>
    <w:rsid w:val="0020101A"/>
    <w:rsid w:val="002014BE"/>
    <w:rsid w:val="00201624"/>
    <w:rsid w:val="00201F4F"/>
    <w:rsid w:val="00203411"/>
    <w:rsid w:val="00204283"/>
    <w:rsid w:val="0020585A"/>
    <w:rsid w:val="002059FF"/>
    <w:rsid w:val="00205DF8"/>
    <w:rsid w:val="00207179"/>
    <w:rsid w:val="002078E7"/>
    <w:rsid w:val="00211FBA"/>
    <w:rsid w:val="00212C4A"/>
    <w:rsid w:val="00212D22"/>
    <w:rsid w:val="00212F71"/>
    <w:rsid w:val="00213430"/>
    <w:rsid w:val="002142A6"/>
    <w:rsid w:val="002147DE"/>
    <w:rsid w:val="002157D7"/>
    <w:rsid w:val="002205C8"/>
    <w:rsid w:val="002215AC"/>
    <w:rsid w:val="00223DA5"/>
    <w:rsid w:val="00224B89"/>
    <w:rsid w:val="00224E1F"/>
    <w:rsid w:val="002251A5"/>
    <w:rsid w:val="00226736"/>
    <w:rsid w:val="0022677A"/>
    <w:rsid w:val="00227C9C"/>
    <w:rsid w:val="00227D43"/>
    <w:rsid w:val="0023099F"/>
    <w:rsid w:val="00230D29"/>
    <w:rsid w:val="00231240"/>
    <w:rsid w:val="002313F8"/>
    <w:rsid w:val="002317B3"/>
    <w:rsid w:val="00231F98"/>
    <w:rsid w:val="002323A8"/>
    <w:rsid w:val="00232BBA"/>
    <w:rsid w:val="00234A44"/>
    <w:rsid w:val="002351D9"/>
    <w:rsid w:val="002362A9"/>
    <w:rsid w:val="00236383"/>
    <w:rsid w:val="0024011F"/>
    <w:rsid w:val="0024016F"/>
    <w:rsid w:val="00240358"/>
    <w:rsid w:val="00240A0F"/>
    <w:rsid w:val="00240FB1"/>
    <w:rsid w:val="002418A4"/>
    <w:rsid w:val="00243362"/>
    <w:rsid w:val="00244FFB"/>
    <w:rsid w:val="00245396"/>
    <w:rsid w:val="00245541"/>
    <w:rsid w:val="0024746F"/>
    <w:rsid w:val="002476F4"/>
    <w:rsid w:val="002503F6"/>
    <w:rsid w:val="002507EF"/>
    <w:rsid w:val="00250B0A"/>
    <w:rsid w:val="00250FF5"/>
    <w:rsid w:val="0025361B"/>
    <w:rsid w:val="00254C5B"/>
    <w:rsid w:val="00255F1E"/>
    <w:rsid w:val="0025628D"/>
    <w:rsid w:val="002568F2"/>
    <w:rsid w:val="0026003C"/>
    <w:rsid w:val="00260DB6"/>
    <w:rsid w:val="00260F4C"/>
    <w:rsid w:val="00260F81"/>
    <w:rsid w:val="0026149C"/>
    <w:rsid w:val="00263FC8"/>
    <w:rsid w:val="002657D5"/>
    <w:rsid w:val="002658AF"/>
    <w:rsid w:val="0026606A"/>
    <w:rsid w:val="00266DFE"/>
    <w:rsid w:val="00266EA6"/>
    <w:rsid w:val="00267755"/>
    <w:rsid w:val="00267D01"/>
    <w:rsid w:val="00270523"/>
    <w:rsid w:val="0027078E"/>
    <w:rsid w:val="002708DF"/>
    <w:rsid w:val="002711F2"/>
    <w:rsid w:val="00272D3C"/>
    <w:rsid w:val="002735DC"/>
    <w:rsid w:val="00273C48"/>
    <w:rsid w:val="00274013"/>
    <w:rsid w:val="00275C09"/>
    <w:rsid w:val="00275F13"/>
    <w:rsid w:val="00276B4E"/>
    <w:rsid w:val="00276EC4"/>
    <w:rsid w:val="002804B1"/>
    <w:rsid w:val="002804F7"/>
    <w:rsid w:val="00281639"/>
    <w:rsid w:val="00281C88"/>
    <w:rsid w:val="00282282"/>
    <w:rsid w:val="002830FD"/>
    <w:rsid w:val="0028317D"/>
    <w:rsid w:val="00285F78"/>
    <w:rsid w:val="0028601C"/>
    <w:rsid w:val="00286DDE"/>
    <w:rsid w:val="00287D98"/>
    <w:rsid w:val="00287EEE"/>
    <w:rsid w:val="002901EE"/>
    <w:rsid w:val="002933B7"/>
    <w:rsid w:val="00293656"/>
    <w:rsid w:val="00294319"/>
    <w:rsid w:val="00295B2E"/>
    <w:rsid w:val="00295BC6"/>
    <w:rsid w:val="0029694F"/>
    <w:rsid w:val="0029742A"/>
    <w:rsid w:val="002A0BBA"/>
    <w:rsid w:val="002A137E"/>
    <w:rsid w:val="002A5AD5"/>
    <w:rsid w:val="002A5C93"/>
    <w:rsid w:val="002A61A4"/>
    <w:rsid w:val="002A6655"/>
    <w:rsid w:val="002A6759"/>
    <w:rsid w:val="002B1642"/>
    <w:rsid w:val="002B3B0D"/>
    <w:rsid w:val="002B4038"/>
    <w:rsid w:val="002B48D5"/>
    <w:rsid w:val="002B4B13"/>
    <w:rsid w:val="002B52C0"/>
    <w:rsid w:val="002B5A29"/>
    <w:rsid w:val="002B6693"/>
    <w:rsid w:val="002B6D00"/>
    <w:rsid w:val="002B76B3"/>
    <w:rsid w:val="002B7EC0"/>
    <w:rsid w:val="002C0261"/>
    <w:rsid w:val="002C0833"/>
    <w:rsid w:val="002C1E2E"/>
    <w:rsid w:val="002C238F"/>
    <w:rsid w:val="002C24FF"/>
    <w:rsid w:val="002C2C09"/>
    <w:rsid w:val="002C3327"/>
    <w:rsid w:val="002C36B7"/>
    <w:rsid w:val="002C3EEE"/>
    <w:rsid w:val="002C40E7"/>
    <w:rsid w:val="002C5593"/>
    <w:rsid w:val="002C67E3"/>
    <w:rsid w:val="002D00D3"/>
    <w:rsid w:val="002D0887"/>
    <w:rsid w:val="002D1A50"/>
    <w:rsid w:val="002D3BA8"/>
    <w:rsid w:val="002D3BD6"/>
    <w:rsid w:val="002D4178"/>
    <w:rsid w:val="002D450D"/>
    <w:rsid w:val="002D6F00"/>
    <w:rsid w:val="002D7192"/>
    <w:rsid w:val="002D7B10"/>
    <w:rsid w:val="002E0A9F"/>
    <w:rsid w:val="002E0D11"/>
    <w:rsid w:val="002E123E"/>
    <w:rsid w:val="002E18BB"/>
    <w:rsid w:val="002E1FA3"/>
    <w:rsid w:val="002E3D77"/>
    <w:rsid w:val="002E597B"/>
    <w:rsid w:val="002E7EF8"/>
    <w:rsid w:val="002F2D4A"/>
    <w:rsid w:val="002F3EB0"/>
    <w:rsid w:val="002F5480"/>
    <w:rsid w:val="002F5CDC"/>
    <w:rsid w:val="002F6BAA"/>
    <w:rsid w:val="00300FA6"/>
    <w:rsid w:val="003016A3"/>
    <w:rsid w:val="00301F70"/>
    <w:rsid w:val="003038EF"/>
    <w:rsid w:val="0030413C"/>
    <w:rsid w:val="0030642B"/>
    <w:rsid w:val="00306F40"/>
    <w:rsid w:val="0030713B"/>
    <w:rsid w:val="0030756C"/>
    <w:rsid w:val="003106CC"/>
    <w:rsid w:val="003110D0"/>
    <w:rsid w:val="00311984"/>
    <w:rsid w:val="00312046"/>
    <w:rsid w:val="003134DD"/>
    <w:rsid w:val="00315E24"/>
    <w:rsid w:val="00316720"/>
    <w:rsid w:val="00317D38"/>
    <w:rsid w:val="003212B8"/>
    <w:rsid w:val="0032171A"/>
    <w:rsid w:val="00322859"/>
    <w:rsid w:val="00322AB7"/>
    <w:rsid w:val="00324C64"/>
    <w:rsid w:val="0032549E"/>
    <w:rsid w:val="00325694"/>
    <w:rsid w:val="0032598C"/>
    <w:rsid w:val="003263BF"/>
    <w:rsid w:val="00326D48"/>
    <w:rsid w:val="00331032"/>
    <w:rsid w:val="0033191F"/>
    <w:rsid w:val="00331F62"/>
    <w:rsid w:val="003333FD"/>
    <w:rsid w:val="00334150"/>
    <w:rsid w:val="003359D2"/>
    <w:rsid w:val="00335CCA"/>
    <w:rsid w:val="00336A00"/>
    <w:rsid w:val="00340B2F"/>
    <w:rsid w:val="003419D5"/>
    <w:rsid w:val="00342527"/>
    <w:rsid w:val="00343EA9"/>
    <w:rsid w:val="00343ECF"/>
    <w:rsid w:val="00345115"/>
    <w:rsid w:val="003467BF"/>
    <w:rsid w:val="00346988"/>
    <w:rsid w:val="003536D4"/>
    <w:rsid w:val="00354998"/>
    <w:rsid w:val="00354C92"/>
    <w:rsid w:val="00355396"/>
    <w:rsid w:val="003553A4"/>
    <w:rsid w:val="003567E9"/>
    <w:rsid w:val="00360985"/>
    <w:rsid w:val="00361137"/>
    <w:rsid w:val="00362123"/>
    <w:rsid w:val="00362772"/>
    <w:rsid w:val="00362DE8"/>
    <w:rsid w:val="003633C8"/>
    <w:rsid w:val="00365619"/>
    <w:rsid w:val="00366D51"/>
    <w:rsid w:val="00367758"/>
    <w:rsid w:val="00367D68"/>
    <w:rsid w:val="003700D3"/>
    <w:rsid w:val="003717BC"/>
    <w:rsid w:val="00371B6E"/>
    <w:rsid w:val="00372806"/>
    <w:rsid w:val="0037448E"/>
    <w:rsid w:val="003757D0"/>
    <w:rsid w:val="003757F8"/>
    <w:rsid w:val="00375BEB"/>
    <w:rsid w:val="003761A6"/>
    <w:rsid w:val="00376C68"/>
    <w:rsid w:val="00380473"/>
    <w:rsid w:val="00380B74"/>
    <w:rsid w:val="00383525"/>
    <w:rsid w:val="00384F9E"/>
    <w:rsid w:val="00384FB7"/>
    <w:rsid w:val="003859AF"/>
    <w:rsid w:val="00386C96"/>
    <w:rsid w:val="00386CEC"/>
    <w:rsid w:val="00386D80"/>
    <w:rsid w:val="00390DFC"/>
    <w:rsid w:val="00391269"/>
    <w:rsid w:val="003915B6"/>
    <w:rsid w:val="00391C68"/>
    <w:rsid w:val="00393429"/>
    <w:rsid w:val="00393DA9"/>
    <w:rsid w:val="00393EE5"/>
    <w:rsid w:val="00394023"/>
    <w:rsid w:val="003956A6"/>
    <w:rsid w:val="0039596D"/>
    <w:rsid w:val="00395E93"/>
    <w:rsid w:val="00396748"/>
    <w:rsid w:val="00396E4F"/>
    <w:rsid w:val="003970BA"/>
    <w:rsid w:val="0039751F"/>
    <w:rsid w:val="0039785E"/>
    <w:rsid w:val="00397C8A"/>
    <w:rsid w:val="003A0167"/>
    <w:rsid w:val="003A03C4"/>
    <w:rsid w:val="003A225E"/>
    <w:rsid w:val="003A25E7"/>
    <w:rsid w:val="003A2673"/>
    <w:rsid w:val="003A2EB4"/>
    <w:rsid w:val="003A32F6"/>
    <w:rsid w:val="003A4425"/>
    <w:rsid w:val="003A469F"/>
    <w:rsid w:val="003A4FDE"/>
    <w:rsid w:val="003A5CCD"/>
    <w:rsid w:val="003A64B2"/>
    <w:rsid w:val="003A7525"/>
    <w:rsid w:val="003B072E"/>
    <w:rsid w:val="003B0EC3"/>
    <w:rsid w:val="003B26A6"/>
    <w:rsid w:val="003B2A09"/>
    <w:rsid w:val="003B2B22"/>
    <w:rsid w:val="003B39CA"/>
    <w:rsid w:val="003B5067"/>
    <w:rsid w:val="003B5319"/>
    <w:rsid w:val="003B595E"/>
    <w:rsid w:val="003B5C84"/>
    <w:rsid w:val="003B60A2"/>
    <w:rsid w:val="003B68B7"/>
    <w:rsid w:val="003B6C39"/>
    <w:rsid w:val="003C03F2"/>
    <w:rsid w:val="003C1712"/>
    <w:rsid w:val="003C1764"/>
    <w:rsid w:val="003C2895"/>
    <w:rsid w:val="003C29FC"/>
    <w:rsid w:val="003C2CDA"/>
    <w:rsid w:val="003C47C8"/>
    <w:rsid w:val="003C57D3"/>
    <w:rsid w:val="003C58F0"/>
    <w:rsid w:val="003C672C"/>
    <w:rsid w:val="003C7EC0"/>
    <w:rsid w:val="003D00DE"/>
    <w:rsid w:val="003D0832"/>
    <w:rsid w:val="003D12CD"/>
    <w:rsid w:val="003D13C0"/>
    <w:rsid w:val="003D1C51"/>
    <w:rsid w:val="003D2790"/>
    <w:rsid w:val="003D289D"/>
    <w:rsid w:val="003D3147"/>
    <w:rsid w:val="003D3BBB"/>
    <w:rsid w:val="003D3E83"/>
    <w:rsid w:val="003D43D8"/>
    <w:rsid w:val="003D4621"/>
    <w:rsid w:val="003D474D"/>
    <w:rsid w:val="003D480B"/>
    <w:rsid w:val="003D5004"/>
    <w:rsid w:val="003D53B5"/>
    <w:rsid w:val="003D665D"/>
    <w:rsid w:val="003D6C55"/>
    <w:rsid w:val="003D6DE6"/>
    <w:rsid w:val="003E0459"/>
    <w:rsid w:val="003E04E7"/>
    <w:rsid w:val="003E18F6"/>
    <w:rsid w:val="003E1ED0"/>
    <w:rsid w:val="003E2F86"/>
    <w:rsid w:val="003E4121"/>
    <w:rsid w:val="003E4127"/>
    <w:rsid w:val="003E475D"/>
    <w:rsid w:val="003E6AE1"/>
    <w:rsid w:val="003F242E"/>
    <w:rsid w:val="003F25E5"/>
    <w:rsid w:val="003F3452"/>
    <w:rsid w:val="003F394F"/>
    <w:rsid w:val="003F5C9A"/>
    <w:rsid w:val="003F6AD7"/>
    <w:rsid w:val="003F7A03"/>
    <w:rsid w:val="00401664"/>
    <w:rsid w:val="00401DC1"/>
    <w:rsid w:val="00402510"/>
    <w:rsid w:val="00402BE7"/>
    <w:rsid w:val="00402E0C"/>
    <w:rsid w:val="004032AF"/>
    <w:rsid w:val="004032E3"/>
    <w:rsid w:val="00406EB6"/>
    <w:rsid w:val="0040742E"/>
    <w:rsid w:val="004074E7"/>
    <w:rsid w:val="00407BE4"/>
    <w:rsid w:val="00407EEA"/>
    <w:rsid w:val="00410F0A"/>
    <w:rsid w:val="004113AC"/>
    <w:rsid w:val="00411741"/>
    <w:rsid w:val="004122CA"/>
    <w:rsid w:val="004125D1"/>
    <w:rsid w:val="004128C8"/>
    <w:rsid w:val="00413FF3"/>
    <w:rsid w:val="0041445C"/>
    <w:rsid w:val="00414669"/>
    <w:rsid w:val="0041483E"/>
    <w:rsid w:val="00414871"/>
    <w:rsid w:val="004149E0"/>
    <w:rsid w:val="00415564"/>
    <w:rsid w:val="00420012"/>
    <w:rsid w:val="00420B00"/>
    <w:rsid w:val="00420C00"/>
    <w:rsid w:val="004215D6"/>
    <w:rsid w:val="00422BDC"/>
    <w:rsid w:val="00422D2B"/>
    <w:rsid w:val="00423B51"/>
    <w:rsid w:val="00425563"/>
    <w:rsid w:val="00425E38"/>
    <w:rsid w:val="00426320"/>
    <w:rsid w:val="00426B61"/>
    <w:rsid w:val="00426BCD"/>
    <w:rsid w:val="00430340"/>
    <w:rsid w:val="00432F52"/>
    <w:rsid w:val="00434075"/>
    <w:rsid w:val="004377E5"/>
    <w:rsid w:val="00440959"/>
    <w:rsid w:val="00440A49"/>
    <w:rsid w:val="00441781"/>
    <w:rsid w:val="00441BA0"/>
    <w:rsid w:val="004428F9"/>
    <w:rsid w:val="00442BF5"/>
    <w:rsid w:val="00442E3B"/>
    <w:rsid w:val="00443273"/>
    <w:rsid w:val="00444769"/>
    <w:rsid w:val="004457AB"/>
    <w:rsid w:val="00445A17"/>
    <w:rsid w:val="00447788"/>
    <w:rsid w:val="00450307"/>
    <w:rsid w:val="004508B1"/>
    <w:rsid w:val="00450FFA"/>
    <w:rsid w:val="004516BA"/>
    <w:rsid w:val="0045175B"/>
    <w:rsid w:val="0045232C"/>
    <w:rsid w:val="004524CE"/>
    <w:rsid w:val="004540AF"/>
    <w:rsid w:val="004556FC"/>
    <w:rsid w:val="00455DE7"/>
    <w:rsid w:val="004562FB"/>
    <w:rsid w:val="00457897"/>
    <w:rsid w:val="00457F80"/>
    <w:rsid w:val="0046058E"/>
    <w:rsid w:val="00460EF5"/>
    <w:rsid w:val="0046342E"/>
    <w:rsid w:val="00463C97"/>
    <w:rsid w:val="004641EC"/>
    <w:rsid w:val="00464BB8"/>
    <w:rsid w:val="00465077"/>
    <w:rsid w:val="0046514B"/>
    <w:rsid w:val="0047012C"/>
    <w:rsid w:val="00470E81"/>
    <w:rsid w:val="00471185"/>
    <w:rsid w:val="0047421C"/>
    <w:rsid w:val="004743BC"/>
    <w:rsid w:val="0047477C"/>
    <w:rsid w:val="0047489E"/>
    <w:rsid w:val="00474911"/>
    <w:rsid w:val="00474E4A"/>
    <w:rsid w:val="004750DE"/>
    <w:rsid w:val="00476090"/>
    <w:rsid w:val="00476AFA"/>
    <w:rsid w:val="00477C6A"/>
    <w:rsid w:val="00481142"/>
    <w:rsid w:val="004816B4"/>
    <w:rsid w:val="00482E89"/>
    <w:rsid w:val="00483CD6"/>
    <w:rsid w:val="00484082"/>
    <w:rsid w:val="00484338"/>
    <w:rsid w:val="00484E5B"/>
    <w:rsid w:val="00486DDB"/>
    <w:rsid w:val="00487D3C"/>
    <w:rsid w:val="00492083"/>
    <w:rsid w:val="004940A0"/>
    <w:rsid w:val="00494981"/>
    <w:rsid w:val="004957B2"/>
    <w:rsid w:val="00496780"/>
    <w:rsid w:val="00496CFD"/>
    <w:rsid w:val="004971BA"/>
    <w:rsid w:val="004A0050"/>
    <w:rsid w:val="004A0EC1"/>
    <w:rsid w:val="004A101D"/>
    <w:rsid w:val="004A130B"/>
    <w:rsid w:val="004A1337"/>
    <w:rsid w:val="004A194A"/>
    <w:rsid w:val="004A2BDB"/>
    <w:rsid w:val="004A466B"/>
    <w:rsid w:val="004A4D55"/>
    <w:rsid w:val="004A52B4"/>
    <w:rsid w:val="004A52BE"/>
    <w:rsid w:val="004A5600"/>
    <w:rsid w:val="004A6BCC"/>
    <w:rsid w:val="004A6DE1"/>
    <w:rsid w:val="004A72B9"/>
    <w:rsid w:val="004A7424"/>
    <w:rsid w:val="004B0B24"/>
    <w:rsid w:val="004B2590"/>
    <w:rsid w:val="004B34F6"/>
    <w:rsid w:val="004B552F"/>
    <w:rsid w:val="004B60AE"/>
    <w:rsid w:val="004B7FA1"/>
    <w:rsid w:val="004C2FCB"/>
    <w:rsid w:val="004C3165"/>
    <w:rsid w:val="004C35C6"/>
    <w:rsid w:val="004C3EB1"/>
    <w:rsid w:val="004C4E05"/>
    <w:rsid w:val="004C4F5F"/>
    <w:rsid w:val="004C525F"/>
    <w:rsid w:val="004C58A9"/>
    <w:rsid w:val="004C5BAB"/>
    <w:rsid w:val="004C67EB"/>
    <w:rsid w:val="004C6B1E"/>
    <w:rsid w:val="004C70EA"/>
    <w:rsid w:val="004C793E"/>
    <w:rsid w:val="004C7F9E"/>
    <w:rsid w:val="004D0D7E"/>
    <w:rsid w:val="004D0DC8"/>
    <w:rsid w:val="004D262F"/>
    <w:rsid w:val="004D2D51"/>
    <w:rsid w:val="004D47DF"/>
    <w:rsid w:val="004D4B06"/>
    <w:rsid w:val="004D55A4"/>
    <w:rsid w:val="004D57F7"/>
    <w:rsid w:val="004D7737"/>
    <w:rsid w:val="004E0998"/>
    <w:rsid w:val="004E0EB1"/>
    <w:rsid w:val="004E1A5B"/>
    <w:rsid w:val="004E2005"/>
    <w:rsid w:val="004E26F7"/>
    <w:rsid w:val="004E29D4"/>
    <w:rsid w:val="004E2C04"/>
    <w:rsid w:val="004E2CF8"/>
    <w:rsid w:val="004E361A"/>
    <w:rsid w:val="004E397F"/>
    <w:rsid w:val="004E48AB"/>
    <w:rsid w:val="004E6357"/>
    <w:rsid w:val="004E64EA"/>
    <w:rsid w:val="004E6709"/>
    <w:rsid w:val="004E6CE7"/>
    <w:rsid w:val="004E7245"/>
    <w:rsid w:val="004F165C"/>
    <w:rsid w:val="004F2ADE"/>
    <w:rsid w:val="004F302B"/>
    <w:rsid w:val="004F54E9"/>
    <w:rsid w:val="004F7A84"/>
    <w:rsid w:val="00500BB3"/>
    <w:rsid w:val="0050106A"/>
    <w:rsid w:val="00501583"/>
    <w:rsid w:val="00501D4E"/>
    <w:rsid w:val="00502529"/>
    <w:rsid w:val="00503B4D"/>
    <w:rsid w:val="00503DC3"/>
    <w:rsid w:val="0050554A"/>
    <w:rsid w:val="005055C5"/>
    <w:rsid w:val="0050600C"/>
    <w:rsid w:val="005060FC"/>
    <w:rsid w:val="00506796"/>
    <w:rsid w:val="00506B52"/>
    <w:rsid w:val="005070FE"/>
    <w:rsid w:val="0050785D"/>
    <w:rsid w:val="00511FCD"/>
    <w:rsid w:val="00512A17"/>
    <w:rsid w:val="00513059"/>
    <w:rsid w:val="005139D9"/>
    <w:rsid w:val="00513BA7"/>
    <w:rsid w:val="00513E1B"/>
    <w:rsid w:val="0051702F"/>
    <w:rsid w:val="005171B2"/>
    <w:rsid w:val="005174AA"/>
    <w:rsid w:val="00517612"/>
    <w:rsid w:val="005179B5"/>
    <w:rsid w:val="005206AA"/>
    <w:rsid w:val="005216C3"/>
    <w:rsid w:val="00522211"/>
    <w:rsid w:val="00522AAD"/>
    <w:rsid w:val="00524F10"/>
    <w:rsid w:val="005259F6"/>
    <w:rsid w:val="00525E0A"/>
    <w:rsid w:val="005260E7"/>
    <w:rsid w:val="0052706D"/>
    <w:rsid w:val="005300F4"/>
    <w:rsid w:val="00530639"/>
    <w:rsid w:val="0053239C"/>
    <w:rsid w:val="005338BF"/>
    <w:rsid w:val="00533F15"/>
    <w:rsid w:val="00535836"/>
    <w:rsid w:val="00535979"/>
    <w:rsid w:val="00535C65"/>
    <w:rsid w:val="00536088"/>
    <w:rsid w:val="00536ABC"/>
    <w:rsid w:val="00540D2F"/>
    <w:rsid w:val="00541916"/>
    <w:rsid w:val="005423FC"/>
    <w:rsid w:val="005433E5"/>
    <w:rsid w:val="00543FB7"/>
    <w:rsid w:val="005449AB"/>
    <w:rsid w:val="00545665"/>
    <w:rsid w:val="00547809"/>
    <w:rsid w:val="00547D64"/>
    <w:rsid w:val="00550247"/>
    <w:rsid w:val="00550AB9"/>
    <w:rsid w:val="005521FE"/>
    <w:rsid w:val="00554234"/>
    <w:rsid w:val="005554E5"/>
    <w:rsid w:val="005558CF"/>
    <w:rsid w:val="00555F47"/>
    <w:rsid w:val="005566BA"/>
    <w:rsid w:val="00556B84"/>
    <w:rsid w:val="00557F24"/>
    <w:rsid w:val="00557F8A"/>
    <w:rsid w:val="00560106"/>
    <w:rsid w:val="00561264"/>
    <w:rsid w:val="00563B92"/>
    <w:rsid w:val="00563EDC"/>
    <w:rsid w:val="00564ACA"/>
    <w:rsid w:val="00564B71"/>
    <w:rsid w:val="0056607E"/>
    <w:rsid w:val="00566B11"/>
    <w:rsid w:val="005674CA"/>
    <w:rsid w:val="00567A8F"/>
    <w:rsid w:val="0057166B"/>
    <w:rsid w:val="00571853"/>
    <w:rsid w:val="005736D6"/>
    <w:rsid w:val="00576161"/>
    <w:rsid w:val="00576790"/>
    <w:rsid w:val="005772AD"/>
    <w:rsid w:val="005813CF"/>
    <w:rsid w:val="005824C5"/>
    <w:rsid w:val="00583C79"/>
    <w:rsid w:val="00583E8C"/>
    <w:rsid w:val="0058432D"/>
    <w:rsid w:val="00586CB3"/>
    <w:rsid w:val="00586DE9"/>
    <w:rsid w:val="00586EA0"/>
    <w:rsid w:val="00587232"/>
    <w:rsid w:val="00587550"/>
    <w:rsid w:val="005901D1"/>
    <w:rsid w:val="00590CAB"/>
    <w:rsid w:val="005914F8"/>
    <w:rsid w:val="00591B2E"/>
    <w:rsid w:val="00591DD0"/>
    <w:rsid w:val="00592244"/>
    <w:rsid w:val="0059380E"/>
    <w:rsid w:val="0059460D"/>
    <w:rsid w:val="00594CBB"/>
    <w:rsid w:val="005963AE"/>
    <w:rsid w:val="0059683D"/>
    <w:rsid w:val="005A04EA"/>
    <w:rsid w:val="005A1CF7"/>
    <w:rsid w:val="005A221C"/>
    <w:rsid w:val="005A2647"/>
    <w:rsid w:val="005A331E"/>
    <w:rsid w:val="005A3AFF"/>
    <w:rsid w:val="005A40C1"/>
    <w:rsid w:val="005A4187"/>
    <w:rsid w:val="005A480C"/>
    <w:rsid w:val="005A504F"/>
    <w:rsid w:val="005A555D"/>
    <w:rsid w:val="005A59B8"/>
    <w:rsid w:val="005A5F05"/>
    <w:rsid w:val="005A66F4"/>
    <w:rsid w:val="005A7282"/>
    <w:rsid w:val="005A7967"/>
    <w:rsid w:val="005B0308"/>
    <w:rsid w:val="005B1800"/>
    <w:rsid w:val="005B192F"/>
    <w:rsid w:val="005B1EE0"/>
    <w:rsid w:val="005B259A"/>
    <w:rsid w:val="005B2E78"/>
    <w:rsid w:val="005B40D1"/>
    <w:rsid w:val="005B4A04"/>
    <w:rsid w:val="005B5612"/>
    <w:rsid w:val="005B6019"/>
    <w:rsid w:val="005B6163"/>
    <w:rsid w:val="005B6607"/>
    <w:rsid w:val="005B6EE5"/>
    <w:rsid w:val="005B7AB7"/>
    <w:rsid w:val="005B7F21"/>
    <w:rsid w:val="005C02E6"/>
    <w:rsid w:val="005C1EEE"/>
    <w:rsid w:val="005C1FFD"/>
    <w:rsid w:val="005C270E"/>
    <w:rsid w:val="005C2B77"/>
    <w:rsid w:val="005C326E"/>
    <w:rsid w:val="005C3C81"/>
    <w:rsid w:val="005C402C"/>
    <w:rsid w:val="005C4480"/>
    <w:rsid w:val="005C5F6A"/>
    <w:rsid w:val="005C630C"/>
    <w:rsid w:val="005D0B27"/>
    <w:rsid w:val="005D0C15"/>
    <w:rsid w:val="005D2D80"/>
    <w:rsid w:val="005D363A"/>
    <w:rsid w:val="005D4766"/>
    <w:rsid w:val="005D4AC2"/>
    <w:rsid w:val="005D4DFF"/>
    <w:rsid w:val="005D7122"/>
    <w:rsid w:val="005D7557"/>
    <w:rsid w:val="005D78FA"/>
    <w:rsid w:val="005D7E9B"/>
    <w:rsid w:val="005E15A3"/>
    <w:rsid w:val="005E1762"/>
    <w:rsid w:val="005E1E73"/>
    <w:rsid w:val="005E2FE2"/>
    <w:rsid w:val="005E3191"/>
    <w:rsid w:val="005E320E"/>
    <w:rsid w:val="005E3571"/>
    <w:rsid w:val="005E38BE"/>
    <w:rsid w:val="005E4F8E"/>
    <w:rsid w:val="005E58E4"/>
    <w:rsid w:val="005E5FE6"/>
    <w:rsid w:val="005E60B5"/>
    <w:rsid w:val="005E6B50"/>
    <w:rsid w:val="005E7836"/>
    <w:rsid w:val="005E7E52"/>
    <w:rsid w:val="005F01CD"/>
    <w:rsid w:val="005F1265"/>
    <w:rsid w:val="005F187C"/>
    <w:rsid w:val="005F22B8"/>
    <w:rsid w:val="005F2698"/>
    <w:rsid w:val="005F433A"/>
    <w:rsid w:val="005F574A"/>
    <w:rsid w:val="005F58F7"/>
    <w:rsid w:val="005F6AE8"/>
    <w:rsid w:val="005F7212"/>
    <w:rsid w:val="005F7704"/>
    <w:rsid w:val="005F7851"/>
    <w:rsid w:val="005F7E55"/>
    <w:rsid w:val="0060004F"/>
    <w:rsid w:val="0060072A"/>
    <w:rsid w:val="00600C74"/>
    <w:rsid w:val="00600DC0"/>
    <w:rsid w:val="0060177C"/>
    <w:rsid w:val="00601EBB"/>
    <w:rsid w:val="00602DFF"/>
    <w:rsid w:val="006038DA"/>
    <w:rsid w:val="00603CFA"/>
    <w:rsid w:val="006044C0"/>
    <w:rsid w:val="006049C4"/>
    <w:rsid w:val="00606D42"/>
    <w:rsid w:val="006101B5"/>
    <w:rsid w:val="00612C33"/>
    <w:rsid w:val="0061370D"/>
    <w:rsid w:val="00614228"/>
    <w:rsid w:val="00614676"/>
    <w:rsid w:val="006148C5"/>
    <w:rsid w:val="0061633E"/>
    <w:rsid w:val="00616614"/>
    <w:rsid w:val="0061772C"/>
    <w:rsid w:val="00620C06"/>
    <w:rsid w:val="006223E2"/>
    <w:rsid w:val="00622725"/>
    <w:rsid w:val="006227EE"/>
    <w:rsid w:val="0062290D"/>
    <w:rsid w:val="00623114"/>
    <w:rsid w:val="00623AFC"/>
    <w:rsid w:val="00623EB5"/>
    <w:rsid w:val="00626948"/>
    <w:rsid w:val="006277F2"/>
    <w:rsid w:val="00627F31"/>
    <w:rsid w:val="00630261"/>
    <w:rsid w:val="006327CA"/>
    <w:rsid w:val="006328DB"/>
    <w:rsid w:val="00633C98"/>
    <w:rsid w:val="006346C5"/>
    <w:rsid w:val="00635522"/>
    <w:rsid w:val="00635AD2"/>
    <w:rsid w:val="00635D0B"/>
    <w:rsid w:val="006366C5"/>
    <w:rsid w:val="006367F4"/>
    <w:rsid w:val="00637C8D"/>
    <w:rsid w:val="00637DAD"/>
    <w:rsid w:val="0064147F"/>
    <w:rsid w:val="0064212E"/>
    <w:rsid w:val="006422B3"/>
    <w:rsid w:val="00642760"/>
    <w:rsid w:val="00642F00"/>
    <w:rsid w:val="00644507"/>
    <w:rsid w:val="0064450F"/>
    <w:rsid w:val="00645902"/>
    <w:rsid w:val="00645D59"/>
    <w:rsid w:val="00647C1F"/>
    <w:rsid w:val="00653AD1"/>
    <w:rsid w:val="00654BBF"/>
    <w:rsid w:val="00654F70"/>
    <w:rsid w:val="00655136"/>
    <w:rsid w:val="006551A6"/>
    <w:rsid w:val="0065536D"/>
    <w:rsid w:val="00655842"/>
    <w:rsid w:val="00660488"/>
    <w:rsid w:val="006612EA"/>
    <w:rsid w:val="00662E4D"/>
    <w:rsid w:val="00663555"/>
    <w:rsid w:val="006705C5"/>
    <w:rsid w:val="0067063E"/>
    <w:rsid w:val="0067106A"/>
    <w:rsid w:val="00671AC2"/>
    <w:rsid w:val="00672269"/>
    <w:rsid w:val="00672C47"/>
    <w:rsid w:val="00673C36"/>
    <w:rsid w:val="00674474"/>
    <w:rsid w:val="00676ABD"/>
    <w:rsid w:val="00680341"/>
    <w:rsid w:val="0068077D"/>
    <w:rsid w:val="006812C8"/>
    <w:rsid w:val="006815E2"/>
    <w:rsid w:val="0068165B"/>
    <w:rsid w:val="00681706"/>
    <w:rsid w:val="006820D6"/>
    <w:rsid w:val="00683E01"/>
    <w:rsid w:val="006847A1"/>
    <w:rsid w:val="006848BF"/>
    <w:rsid w:val="00685379"/>
    <w:rsid w:val="006907BE"/>
    <w:rsid w:val="006918DA"/>
    <w:rsid w:val="00693EA5"/>
    <w:rsid w:val="00695A02"/>
    <w:rsid w:val="00695E44"/>
    <w:rsid w:val="00696F7B"/>
    <w:rsid w:val="006973C6"/>
    <w:rsid w:val="00697509"/>
    <w:rsid w:val="00697EED"/>
    <w:rsid w:val="006A0D32"/>
    <w:rsid w:val="006A105F"/>
    <w:rsid w:val="006A1719"/>
    <w:rsid w:val="006A4BD3"/>
    <w:rsid w:val="006A622B"/>
    <w:rsid w:val="006A681B"/>
    <w:rsid w:val="006A71A4"/>
    <w:rsid w:val="006A77FF"/>
    <w:rsid w:val="006A7DEA"/>
    <w:rsid w:val="006A7ED9"/>
    <w:rsid w:val="006B1ABA"/>
    <w:rsid w:val="006B1E8A"/>
    <w:rsid w:val="006B341F"/>
    <w:rsid w:val="006B4825"/>
    <w:rsid w:val="006B4A0D"/>
    <w:rsid w:val="006B4B67"/>
    <w:rsid w:val="006B55C8"/>
    <w:rsid w:val="006B61BC"/>
    <w:rsid w:val="006B64EC"/>
    <w:rsid w:val="006C28FA"/>
    <w:rsid w:val="006C2C83"/>
    <w:rsid w:val="006C2EE7"/>
    <w:rsid w:val="006C38BE"/>
    <w:rsid w:val="006C48D3"/>
    <w:rsid w:val="006C5497"/>
    <w:rsid w:val="006C558C"/>
    <w:rsid w:val="006C5786"/>
    <w:rsid w:val="006C5D00"/>
    <w:rsid w:val="006C6ABA"/>
    <w:rsid w:val="006C6E9F"/>
    <w:rsid w:val="006C6F28"/>
    <w:rsid w:val="006C78A8"/>
    <w:rsid w:val="006C7B95"/>
    <w:rsid w:val="006D0FD5"/>
    <w:rsid w:val="006D1675"/>
    <w:rsid w:val="006D4068"/>
    <w:rsid w:val="006D48ED"/>
    <w:rsid w:val="006D4E58"/>
    <w:rsid w:val="006D5071"/>
    <w:rsid w:val="006D58F0"/>
    <w:rsid w:val="006D737B"/>
    <w:rsid w:val="006D7D81"/>
    <w:rsid w:val="006E0731"/>
    <w:rsid w:val="006E0870"/>
    <w:rsid w:val="006E0DC3"/>
    <w:rsid w:val="006E2983"/>
    <w:rsid w:val="006E2D78"/>
    <w:rsid w:val="006E2F32"/>
    <w:rsid w:val="006E3145"/>
    <w:rsid w:val="006E35C4"/>
    <w:rsid w:val="006E3FFC"/>
    <w:rsid w:val="006F0074"/>
    <w:rsid w:val="006F02B0"/>
    <w:rsid w:val="006F0730"/>
    <w:rsid w:val="006F195B"/>
    <w:rsid w:val="006F1BF9"/>
    <w:rsid w:val="006F2894"/>
    <w:rsid w:val="006F2921"/>
    <w:rsid w:val="006F2AC8"/>
    <w:rsid w:val="006F2E0A"/>
    <w:rsid w:val="006F30D6"/>
    <w:rsid w:val="006F3122"/>
    <w:rsid w:val="006F34D0"/>
    <w:rsid w:val="006F439F"/>
    <w:rsid w:val="006F47BD"/>
    <w:rsid w:val="006F4C01"/>
    <w:rsid w:val="006F59D8"/>
    <w:rsid w:val="006F5D51"/>
    <w:rsid w:val="006F6423"/>
    <w:rsid w:val="006F6EB7"/>
    <w:rsid w:val="006F79FC"/>
    <w:rsid w:val="00700327"/>
    <w:rsid w:val="00700572"/>
    <w:rsid w:val="00700802"/>
    <w:rsid w:val="00700BBF"/>
    <w:rsid w:val="00701F4B"/>
    <w:rsid w:val="007022BC"/>
    <w:rsid w:val="00702970"/>
    <w:rsid w:val="00702D80"/>
    <w:rsid w:val="00704BDA"/>
    <w:rsid w:val="00704C47"/>
    <w:rsid w:val="00705511"/>
    <w:rsid w:val="00706703"/>
    <w:rsid w:val="00707570"/>
    <w:rsid w:val="00711815"/>
    <w:rsid w:val="00711B7E"/>
    <w:rsid w:val="00712E89"/>
    <w:rsid w:val="00715654"/>
    <w:rsid w:val="00717392"/>
    <w:rsid w:val="00717A09"/>
    <w:rsid w:val="00721E38"/>
    <w:rsid w:val="0072274F"/>
    <w:rsid w:val="0072354A"/>
    <w:rsid w:val="00723E01"/>
    <w:rsid w:val="0072545D"/>
    <w:rsid w:val="007257AB"/>
    <w:rsid w:val="00725DFC"/>
    <w:rsid w:val="007261C9"/>
    <w:rsid w:val="007264D2"/>
    <w:rsid w:val="00726C8F"/>
    <w:rsid w:val="007304D2"/>
    <w:rsid w:val="00731459"/>
    <w:rsid w:val="0073146C"/>
    <w:rsid w:val="00731732"/>
    <w:rsid w:val="00731EDF"/>
    <w:rsid w:val="007335A8"/>
    <w:rsid w:val="00733918"/>
    <w:rsid w:val="00734A94"/>
    <w:rsid w:val="00734F49"/>
    <w:rsid w:val="00735774"/>
    <w:rsid w:val="00735F03"/>
    <w:rsid w:val="00737356"/>
    <w:rsid w:val="007375BA"/>
    <w:rsid w:val="00742409"/>
    <w:rsid w:val="007428BC"/>
    <w:rsid w:val="00742D79"/>
    <w:rsid w:val="00744DC6"/>
    <w:rsid w:val="00745919"/>
    <w:rsid w:val="00747412"/>
    <w:rsid w:val="00750CB9"/>
    <w:rsid w:val="00751366"/>
    <w:rsid w:val="007513D6"/>
    <w:rsid w:val="007523EA"/>
    <w:rsid w:val="0075277B"/>
    <w:rsid w:val="00752A00"/>
    <w:rsid w:val="00754646"/>
    <w:rsid w:val="00754F9E"/>
    <w:rsid w:val="00755D2B"/>
    <w:rsid w:val="00757DA3"/>
    <w:rsid w:val="00757F60"/>
    <w:rsid w:val="007600EB"/>
    <w:rsid w:val="00760AA2"/>
    <w:rsid w:val="00762304"/>
    <w:rsid w:val="00762420"/>
    <w:rsid w:val="00763F90"/>
    <w:rsid w:val="0076415D"/>
    <w:rsid w:val="007647B6"/>
    <w:rsid w:val="00766884"/>
    <w:rsid w:val="00766F3A"/>
    <w:rsid w:val="0077191E"/>
    <w:rsid w:val="00771A18"/>
    <w:rsid w:val="007723BF"/>
    <w:rsid w:val="0077279F"/>
    <w:rsid w:val="00772A47"/>
    <w:rsid w:val="00773D01"/>
    <w:rsid w:val="00773D69"/>
    <w:rsid w:val="00774B2B"/>
    <w:rsid w:val="00774CB2"/>
    <w:rsid w:val="00774DBA"/>
    <w:rsid w:val="0077529F"/>
    <w:rsid w:val="00775BC5"/>
    <w:rsid w:val="00775E6C"/>
    <w:rsid w:val="0077643A"/>
    <w:rsid w:val="00776C5D"/>
    <w:rsid w:val="00776ECC"/>
    <w:rsid w:val="00777CE9"/>
    <w:rsid w:val="00780A69"/>
    <w:rsid w:val="00781404"/>
    <w:rsid w:val="00782137"/>
    <w:rsid w:val="00783265"/>
    <w:rsid w:val="0078340B"/>
    <w:rsid w:val="007839CA"/>
    <w:rsid w:val="0078414B"/>
    <w:rsid w:val="0078552B"/>
    <w:rsid w:val="00785AD5"/>
    <w:rsid w:val="007876D1"/>
    <w:rsid w:val="00787B25"/>
    <w:rsid w:val="00787EB9"/>
    <w:rsid w:val="00790F03"/>
    <w:rsid w:val="00790FF7"/>
    <w:rsid w:val="00791F9B"/>
    <w:rsid w:val="00792842"/>
    <w:rsid w:val="00792C00"/>
    <w:rsid w:val="00794172"/>
    <w:rsid w:val="0079456C"/>
    <w:rsid w:val="0079511B"/>
    <w:rsid w:val="00795E64"/>
    <w:rsid w:val="00796A5C"/>
    <w:rsid w:val="00797022"/>
    <w:rsid w:val="007A05FA"/>
    <w:rsid w:val="007A06D9"/>
    <w:rsid w:val="007A19DA"/>
    <w:rsid w:val="007A2855"/>
    <w:rsid w:val="007A53BF"/>
    <w:rsid w:val="007A5BEB"/>
    <w:rsid w:val="007A69CC"/>
    <w:rsid w:val="007B01D3"/>
    <w:rsid w:val="007B086F"/>
    <w:rsid w:val="007B1A94"/>
    <w:rsid w:val="007B3169"/>
    <w:rsid w:val="007B4093"/>
    <w:rsid w:val="007B44E4"/>
    <w:rsid w:val="007B44F6"/>
    <w:rsid w:val="007B5302"/>
    <w:rsid w:val="007B5D4E"/>
    <w:rsid w:val="007B6555"/>
    <w:rsid w:val="007B6AD4"/>
    <w:rsid w:val="007B780C"/>
    <w:rsid w:val="007B7DAF"/>
    <w:rsid w:val="007B7F14"/>
    <w:rsid w:val="007C0C69"/>
    <w:rsid w:val="007C1080"/>
    <w:rsid w:val="007C35A1"/>
    <w:rsid w:val="007C51F6"/>
    <w:rsid w:val="007C58A0"/>
    <w:rsid w:val="007D0668"/>
    <w:rsid w:val="007D0769"/>
    <w:rsid w:val="007D3D7E"/>
    <w:rsid w:val="007D5CF6"/>
    <w:rsid w:val="007D6ACB"/>
    <w:rsid w:val="007D75C2"/>
    <w:rsid w:val="007D7A63"/>
    <w:rsid w:val="007E112C"/>
    <w:rsid w:val="007E1EFA"/>
    <w:rsid w:val="007E1F91"/>
    <w:rsid w:val="007E3C30"/>
    <w:rsid w:val="007E3CFE"/>
    <w:rsid w:val="007E4151"/>
    <w:rsid w:val="007E48E2"/>
    <w:rsid w:val="007E4E2F"/>
    <w:rsid w:val="007E71E5"/>
    <w:rsid w:val="007F03C0"/>
    <w:rsid w:val="007F0778"/>
    <w:rsid w:val="007F1B59"/>
    <w:rsid w:val="007F1EB7"/>
    <w:rsid w:val="007F293D"/>
    <w:rsid w:val="007F3E62"/>
    <w:rsid w:val="007F3F8A"/>
    <w:rsid w:val="007F4197"/>
    <w:rsid w:val="007F41DC"/>
    <w:rsid w:val="007F485A"/>
    <w:rsid w:val="007F5FE3"/>
    <w:rsid w:val="007F639E"/>
    <w:rsid w:val="007F7B4D"/>
    <w:rsid w:val="0080019F"/>
    <w:rsid w:val="00800629"/>
    <w:rsid w:val="008009C0"/>
    <w:rsid w:val="00800AEB"/>
    <w:rsid w:val="008013BF"/>
    <w:rsid w:val="00802DDA"/>
    <w:rsid w:val="00803FDE"/>
    <w:rsid w:val="00805389"/>
    <w:rsid w:val="008070CF"/>
    <w:rsid w:val="00807135"/>
    <w:rsid w:val="00807D27"/>
    <w:rsid w:val="008115CA"/>
    <w:rsid w:val="008118F8"/>
    <w:rsid w:val="00811B2C"/>
    <w:rsid w:val="0081365D"/>
    <w:rsid w:val="00813F89"/>
    <w:rsid w:val="00814B4D"/>
    <w:rsid w:val="0081605A"/>
    <w:rsid w:val="0081653B"/>
    <w:rsid w:val="0081733C"/>
    <w:rsid w:val="00821EC6"/>
    <w:rsid w:val="00823127"/>
    <w:rsid w:val="00823F70"/>
    <w:rsid w:val="008277A5"/>
    <w:rsid w:val="00827D08"/>
    <w:rsid w:val="00830983"/>
    <w:rsid w:val="0083187F"/>
    <w:rsid w:val="00831C69"/>
    <w:rsid w:val="00833993"/>
    <w:rsid w:val="00840A87"/>
    <w:rsid w:val="00840EA0"/>
    <w:rsid w:val="00840F2D"/>
    <w:rsid w:val="0084127C"/>
    <w:rsid w:val="00841386"/>
    <w:rsid w:val="00845742"/>
    <w:rsid w:val="00845E8A"/>
    <w:rsid w:val="00846FE4"/>
    <w:rsid w:val="00847A05"/>
    <w:rsid w:val="0085041C"/>
    <w:rsid w:val="0085221B"/>
    <w:rsid w:val="00852C0A"/>
    <w:rsid w:val="008547A2"/>
    <w:rsid w:val="00855653"/>
    <w:rsid w:val="00856A30"/>
    <w:rsid w:val="00857977"/>
    <w:rsid w:val="008604ED"/>
    <w:rsid w:val="008619A8"/>
    <w:rsid w:val="00862F61"/>
    <w:rsid w:val="008636B8"/>
    <w:rsid w:val="00864AB2"/>
    <w:rsid w:val="00864D2D"/>
    <w:rsid w:val="008653C5"/>
    <w:rsid w:val="008678AC"/>
    <w:rsid w:val="00870A1B"/>
    <w:rsid w:val="00870AA8"/>
    <w:rsid w:val="00870FD0"/>
    <w:rsid w:val="00873B3A"/>
    <w:rsid w:val="008740BB"/>
    <w:rsid w:val="00875BDB"/>
    <w:rsid w:val="00876057"/>
    <w:rsid w:val="00876716"/>
    <w:rsid w:val="00877080"/>
    <w:rsid w:val="008774D2"/>
    <w:rsid w:val="00880C27"/>
    <w:rsid w:val="00880CFE"/>
    <w:rsid w:val="00881692"/>
    <w:rsid w:val="00881F69"/>
    <w:rsid w:val="00882BAB"/>
    <w:rsid w:val="00883CE2"/>
    <w:rsid w:val="00884A2D"/>
    <w:rsid w:val="00885BB3"/>
    <w:rsid w:val="00885F25"/>
    <w:rsid w:val="00886058"/>
    <w:rsid w:val="00886757"/>
    <w:rsid w:val="00886C45"/>
    <w:rsid w:val="00886F25"/>
    <w:rsid w:val="00886FF5"/>
    <w:rsid w:val="00887B93"/>
    <w:rsid w:val="00887F42"/>
    <w:rsid w:val="00890668"/>
    <w:rsid w:val="00890C40"/>
    <w:rsid w:val="00890E5C"/>
    <w:rsid w:val="00891C80"/>
    <w:rsid w:val="00892858"/>
    <w:rsid w:val="0089337E"/>
    <w:rsid w:val="0089359C"/>
    <w:rsid w:val="00893C5A"/>
    <w:rsid w:val="00894519"/>
    <w:rsid w:val="00895413"/>
    <w:rsid w:val="008965A5"/>
    <w:rsid w:val="00896CF7"/>
    <w:rsid w:val="00897099"/>
    <w:rsid w:val="00897C11"/>
    <w:rsid w:val="008A0DC4"/>
    <w:rsid w:val="008A18ED"/>
    <w:rsid w:val="008A1BED"/>
    <w:rsid w:val="008A2709"/>
    <w:rsid w:val="008A2B4E"/>
    <w:rsid w:val="008A330B"/>
    <w:rsid w:val="008A35DF"/>
    <w:rsid w:val="008A3975"/>
    <w:rsid w:val="008A41F7"/>
    <w:rsid w:val="008A4F0F"/>
    <w:rsid w:val="008A69E5"/>
    <w:rsid w:val="008A7610"/>
    <w:rsid w:val="008B0522"/>
    <w:rsid w:val="008B075F"/>
    <w:rsid w:val="008B176E"/>
    <w:rsid w:val="008B17EB"/>
    <w:rsid w:val="008B36A3"/>
    <w:rsid w:val="008B36A8"/>
    <w:rsid w:val="008B37D7"/>
    <w:rsid w:val="008B38F2"/>
    <w:rsid w:val="008B3F3A"/>
    <w:rsid w:val="008B42F4"/>
    <w:rsid w:val="008B4940"/>
    <w:rsid w:val="008B5B38"/>
    <w:rsid w:val="008B6C1A"/>
    <w:rsid w:val="008B7838"/>
    <w:rsid w:val="008B7C4A"/>
    <w:rsid w:val="008C0083"/>
    <w:rsid w:val="008C02B9"/>
    <w:rsid w:val="008C04E3"/>
    <w:rsid w:val="008C32DF"/>
    <w:rsid w:val="008C3528"/>
    <w:rsid w:val="008C3A15"/>
    <w:rsid w:val="008C4031"/>
    <w:rsid w:val="008C4A57"/>
    <w:rsid w:val="008C4B0D"/>
    <w:rsid w:val="008C4CB8"/>
    <w:rsid w:val="008C5BF9"/>
    <w:rsid w:val="008C61F6"/>
    <w:rsid w:val="008C6962"/>
    <w:rsid w:val="008C6D63"/>
    <w:rsid w:val="008C76DF"/>
    <w:rsid w:val="008C770A"/>
    <w:rsid w:val="008C7F84"/>
    <w:rsid w:val="008D0754"/>
    <w:rsid w:val="008D1603"/>
    <w:rsid w:val="008D19AB"/>
    <w:rsid w:val="008D2166"/>
    <w:rsid w:val="008D2DD1"/>
    <w:rsid w:val="008D4256"/>
    <w:rsid w:val="008D4DAE"/>
    <w:rsid w:val="008D5068"/>
    <w:rsid w:val="008D5905"/>
    <w:rsid w:val="008D6FB5"/>
    <w:rsid w:val="008D714A"/>
    <w:rsid w:val="008D7B9E"/>
    <w:rsid w:val="008D7FEC"/>
    <w:rsid w:val="008E079A"/>
    <w:rsid w:val="008E22A9"/>
    <w:rsid w:val="008E2AD8"/>
    <w:rsid w:val="008E4D10"/>
    <w:rsid w:val="008E4F2F"/>
    <w:rsid w:val="008E4FAD"/>
    <w:rsid w:val="008E5CAD"/>
    <w:rsid w:val="008E6754"/>
    <w:rsid w:val="008E6926"/>
    <w:rsid w:val="008E7403"/>
    <w:rsid w:val="008E7722"/>
    <w:rsid w:val="008F1234"/>
    <w:rsid w:val="008F2E13"/>
    <w:rsid w:val="008F30C6"/>
    <w:rsid w:val="008F51E5"/>
    <w:rsid w:val="008F52A0"/>
    <w:rsid w:val="008F6E23"/>
    <w:rsid w:val="008F6ED8"/>
    <w:rsid w:val="008F6EDC"/>
    <w:rsid w:val="008F7B3B"/>
    <w:rsid w:val="008F7DB0"/>
    <w:rsid w:val="00900302"/>
    <w:rsid w:val="00900724"/>
    <w:rsid w:val="00900DF2"/>
    <w:rsid w:val="00901B0E"/>
    <w:rsid w:val="0090249B"/>
    <w:rsid w:val="0090330D"/>
    <w:rsid w:val="00903E1A"/>
    <w:rsid w:val="00904C7E"/>
    <w:rsid w:val="0090519C"/>
    <w:rsid w:val="009054DC"/>
    <w:rsid w:val="00905DD8"/>
    <w:rsid w:val="00906140"/>
    <w:rsid w:val="00911F1C"/>
    <w:rsid w:val="009135B1"/>
    <w:rsid w:val="00913CCA"/>
    <w:rsid w:val="009145A0"/>
    <w:rsid w:val="009219AC"/>
    <w:rsid w:val="00922C9C"/>
    <w:rsid w:val="009231EA"/>
    <w:rsid w:val="00923593"/>
    <w:rsid w:val="009241C3"/>
    <w:rsid w:val="00925033"/>
    <w:rsid w:val="00926237"/>
    <w:rsid w:val="00926425"/>
    <w:rsid w:val="0092693D"/>
    <w:rsid w:val="00926CBD"/>
    <w:rsid w:val="00927370"/>
    <w:rsid w:val="00927998"/>
    <w:rsid w:val="009301F8"/>
    <w:rsid w:val="009307C2"/>
    <w:rsid w:val="009319F1"/>
    <w:rsid w:val="00931A09"/>
    <w:rsid w:val="00932905"/>
    <w:rsid w:val="00932FE2"/>
    <w:rsid w:val="0093371B"/>
    <w:rsid w:val="00934B12"/>
    <w:rsid w:val="00934B8A"/>
    <w:rsid w:val="00935E1C"/>
    <w:rsid w:val="0093606C"/>
    <w:rsid w:val="009364F5"/>
    <w:rsid w:val="00936830"/>
    <w:rsid w:val="009374FA"/>
    <w:rsid w:val="00937A21"/>
    <w:rsid w:val="00937EAC"/>
    <w:rsid w:val="0094140E"/>
    <w:rsid w:val="009418CD"/>
    <w:rsid w:val="00941D2F"/>
    <w:rsid w:val="0094217E"/>
    <w:rsid w:val="0094226E"/>
    <w:rsid w:val="0094245D"/>
    <w:rsid w:val="00942941"/>
    <w:rsid w:val="009432F9"/>
    <w:rsid w:val="00944928"/>
    <w:rsid w:val="00944C1F"/>
    <w:rsid w:val="00946119"/>
    <w:rsid w:val="00946249"/>
    <w:rsid w:val="0094759D"/>
    <w:rsid w:val="00947CD9"/>
    <w:rsid w:val="00947E31"/>
    <w:rsid w:val="009500AD"/>
    <w:rsid w:val="00951E30"/>
    <w:rsid w:val="00951EEA"/>
    <w:rsid w:val="009522A6"/>
    <w:rsid w:val="00953625"/>
    <w:rsid w:val="009544B3"/>
    <w:rsid w:val="0095560C"/>
    <w:rsid w:val="00956CF4"/>
    <w:rsid w:val="00957963"/>
    <w:rsid w:val="00960412"/>
    <w:rsid w:val="00960997"/>
    <w:rsid w:val="009626F6"/>
    <w:rsid w:val="00962884"/>
    <w:rsid w:val="00962CA3"/>
    <w:rsid w:val="00964E6B"/>
    <w:rsid w:val="00965BE7"/>
    <w:rsid w:val="00965C22"/>
    <w:rsid w:val="00966FE0"/>
    <w:rsid w:val="009675A3"/>
    <w:rsid w:val="00967C86"/>
    <w:rsid w:val="009707D1"/>
    <w:rsid w:val="00970DD2"/>
    <w:rsid w:val="009724EC"/>
    <w:rsid w:val="0097256D"/>
    <w:rsid w:val="00973D61"/>
    <w:rsid w:val="00974DDC"/>
    <w:rsid w:val="0097511E"/>
    <w:rsid w:val="009770C6"/>
    <w:rsid w:val="00977C51"/>
    <w:rsid w:val="00981917"/>
    <w:rsid w:val="00981DBD"/>
    <w:rsid w:val="00982189"/>
    <w:rsid w:val="009827A7"/>
    <w:rsid w:val="0098397A"/>
    <w:rsid w:val="00983FF9"/>
    <w:rsid w:val="00984C61"/>
    <w:rsid w:val="00985012"/>
    <w:rsid w:val="00985311"/>
    <w:rsid w:val="009856D0"/>
    <w:rsid w:val="009867F7"/>
    <w:rsid w:val="00986843"/>
    <w:rsid w:val="00987515"/>
    <w:rsid w:val="00987DAA"/>
    <w:rsid w:val="0099081C"/>
    <w:rsid w:val="00990BF7"/>
    <w:rsid w:val="00992224"/>
    <w:rsid w:val="0099287F"/>
    <w:rsid w:val="00992981"/>
    <w:rsid w:val="00993FF2"/>
    <w:rsid w:val="0099599B"/>
    <w:rsid w:val="00995B95"/>
    <w:rsid w:val="00997FD0"/>
    <w:rsid w:val="009A17E0"/>
    <w:rsid w:val="009A1F25"/>
    <w:rsid w:val="009A2D10"/>
    <w:rsid w:val="009A3488"/>
    <w:rsid w:val="009A3F15"/>
    <w:rsid w:val="009A4D6C"/>
    <w:rsid w:val="009A5167"/>
    <w:rsid w:val="009B1006"/>
    <w:rsid w:val="009B1079"/>
    <w:rsid w:val="009B2A08"/>
    <w:rsid w:val="009B3A77"/>
    <w:rsid w:val="009B4F84"/>
    <w:rsid w:val="009B74FC"/>
    <w:rsid w:val="009B767D"/>
    <w:rsid w:val="009B7A06"/>
    <w:rsid w:val="009B7FAD"/>
    <w:rsid w:val="009C1726"/>
    <w:rsid w:val="009C2011"/>
    <w:rsid w:val="009C3525"/>
    <w:rsid w:val="009C45A2"/>
    <w:rsid w:val="009C4C2E"/>
    <w:rsid w:val="009C532B"/>
    <w:rsid w:val="009C6FD9"/>
    <w:rsid w:val="009C71B6"/>
    <w:rsid w:val="009D1FBB"/>
    <w:rsid w:val="009D21D4"/>
    <w:rsid w:val="009D24BF"/>
    <w:rsid w:val="009D3274"/>
    <w:rsid w:val="009D43B0"/>
    <w:rsid w:val="009D484E"/>
    <w:rsid w:val="009D48B4"/>
    <w:rsid w:val="009D4A67"/>
    <w:rsid w:val="009D4C60"/>
    <w:rsid w:val="009D5098"/>
    <w:rsid w:val="009D5530"/>
    <w:rsid w:val="009D57D3"/>
    <w:rsid w:val="009D65CA"/>
    <w:rsid w:val="009D6C17"/>
    <w:rsid w:val="009E0DBC"/>
    <w:rsid w:val="009E125D"/>
    <w:rsid w:val="009E2599"/>
    <w:rsid w:val="009E2D60"/>
    <w:rsid w:val="009E502A"/>
    <w:rsid w:val="009E6E7E"/>
    <w:rsid w:val="009E75D0"/>
    <w:rsid w:val="009F0084"/>
    <w:rsid w:val="009F028D"/>
    <w:rsid w:val="009F1BD8"/>
    <w:rsid w:val="009F482E"/>
    <w:rsid w:val="009F51B5"/>
    <w:rsid w:val="009F5BBE"/>
    <w:rsid w:val="00A001AA"/>
    <w:rsid w:val="00A013E9"/>
    <w:rsid w:val="00A01709"/>
    <w:rsid w:val="00A039DD"/>
    <w:rsid w:val="00A03CF8"/>
    <w:rsid w:val="00A03D2E"/>
    <w:rsid w:val="00A0464A"/>
    <w:rsid w:val="00A0479D"/>
    <w:rsid w:val="00A04AB1"/>
    <w:rsid w:val="00A04E32"/>
    <w:rsid w:val="00A05028"/>
    <w:rsid w:val="00A060B2"/>
    <w:rsid w:val="00A068A4"/>
    <w:rsid w:val="00A06B5E"/>
    <w:rsid w:val="00A07455"/>
    <w:rsid w:val="00A07867"/>
    <w:rsid w:val="00A1203C"/>
    <w:rsid w:val="00A12863"/>
    <w:rsid w:val="00A15791"/>
    <w:rsid w:val="00A15ACB"/>
    <w:rsid w:val="00A1796A"/>
    <w:rsid w:val="00A17BAF"/>
    <w:rsid w:val="00A2023F"/>
    <w:rsid w:val="00A20828"/>
    <w:rsid w:val="00A21144"/>
    <w:rsid w:val="00A21216"/>
    <w:rsid w:val="00A224DB"/>
    <w:rsid w:val="00A229AF"/>
    <w:rsid w:val="00A22ED6"/>
    <w:rsid w:val="00A24382"/>
    <w:rsid w:val="00A2495A"/>
    <w:rsid w:val="00A252C9"/>
    <w:rsid w:val="00A268A5"/>
    <w:rsid w:val="00A26D81"/>
    <w:rsid w:val="00A27A94"/>
    <w:rsid w:val="00A27D9F"/>
    <w:rsid w:val="00A309AF"/>
    <w:rsid w:val="00A31325"/>
    <w:rsid w:val="00A335C0"/>
    <w:rsid w:val="00A33F46"/>
    <w:rsid w:val="00A34047"/>
    <w:rsid w:val="00A3450B"/>
    <w:rsid w:val="00A366F6"/>
    <w:rsid w:val="00A36850"/>
    <w:rsid w:val="00A369BB"/>
    <w:rsid w:val="00A3705B"/>
    <w:rsid w:val="00A37088"/>
    <w:rsid w:val="00A37A02"/>
    <w:rsid w:val="00A40E5E"/>
    <w:rsid w:val="00A422D4"/>
    <w:rsid w:val="00A43B42"/>
    <w:rsid w:val="00A44CA1"/>
    <w:rsid w:val="00A456C7"/>
    <w:rsid w:val="00A46CF0"/>
    <w:rsid w:val="00A4758C"/>
    <w:rsid w:val="00A50D89"/>
    <w:rsid w:val="00A51505"/>
    <w:rsid w:val="00A52082"/>
    <w:rsid w:val="00A548DE"/>
    <w:rsid w:val="00A55834"/>
    <w:rsid w:val="00A55FE6"/>
    <w:rsid w:val="00A56471"/>
    <w:rsid w:val="00A57A34"/>
    <w:rsid w:val="00A57CE1"/>
    <w:rsid w:val="00A60E4A"/>
    <w:rsid w:val="00A616C3"/>
    <w:rsid w:val="00A62A7B"/>
    <w:rsid w:val="00A63141"/>
    <w:rsid w:val="00A63D12"/>
    <w:rsid w:val="00A66E47"/>
    <w:rsid w:val="00A673DA"/>
    <w:rsid w:val="00A6780F"/>
    <w:rsid w:val="00A729EA"/>
    <w:rsid w:val="00A731DD"/>
    <w:rsid w:val="00A73EAC"/>
    <w:rsid w:val="00A741BE"/>
    <w:rsid w:val="00A747AA"/>
    <w:rsid w:val="00A74CC5"/>
    <w:rsid w:val="00A7722F"/>
    <w:rsid w:val="00A774B4"/>
    <w:rsid w:val="00A777A7"/>
    <w:rsid w:val="00A8272B"/>
    <w:rsid w:val="00A833F1"/>
    <w:rsid w:val="00A83585"/>
    <w:rsid w:val="00A8569F"/>
    <w:rsid w:val="00A87244"/>
    <w:rsid w:val="00A87FDF"/>
    <w:rsid w:val="00A900DB"/>
    <w:rsid w:val="00A90685"/>
    <w:rsid w:val="00A90EE1"/>
    <w:rsid w:val="00A923F0"/>
    <w:rsid w:val="00A9388A"/>
    <w:rsid w:val="00A94F4C"/>
    <w:rsid w:val="00A95343"/>
    <w:rsid w:val="00A955AC"/>
    <w:rsid w:val="00A95B73"/>
    <w:rsid w:val="00A9610A"/>
    <w:rsid w:val="00A97E8D"/>
    <w:rsid w:val="00AA0C90"/>
    <w:rsid w:val="00AA166E"/>
    <w:rsid w:val="00AA1868"/>
    <w:rsid w:val="00AA3024"/>
    <w:rsid w:val="00AA3C7F"/>
    <w:rsid w:val="00AA5C51"/>
    <w:rsid w:val="00AB00D9"/>
    <w:rsid w:val="00AB1538"/>
    <w:rsid w:val="00AB15A2"/>
    <w:rsid w:val="00AB2C69"/>
    <w:rsid w:val="00AB4D73"/>
    <w:rsid w:val="00AB5C44"/>
    <w:rsid w:val="00AC11A8"/>
    <w:rsid w:val="00AC21D8"/>
    <w:rsid w:val="00AC25E2"/>
    <w:rsid w:val="00AC2DF5"/>
    <w:rsid w:val="00AC2E0E"/>
    <w:rsid w:val="00AC3604"/>
    <w:rsid w:val="00AC39FA"/>
    <w:rsid w:val="00AC45A9"/>
    <w:rsid w:val="00AC4A59"/>
    <w:rsid w:val="00AC5442"/>
    <w:rsid w:val="00AC6E36"/>
    <w:rsid w:val="00AC7154"/>
    <w:rsid w:val="00AD1544"/>
    <w:rsid w:val="00AD1B35"/>
    <w:rsid w:val="00AD1D17"/>
    <w:rsid w:val="00AD20B1"/>
    <w:rsid w:val="00AD21CF"/>
    <w:rsid w:val="00AD2D46"/>
    <w:rsid w:val="00AD4E9B"/>
    <w:rsid w:val="00AD5979"/>
    <w:rsid w:val="00AD7215"/>
    <w:rsid w:val="00AD754F"/>
    <w:rsid w:val="00AD7CD3"/>
    <w:rsid w:val="00AE10CF"/>
    <w:rsid w:val="00AE1964"/>
    <w:rsid w:val="00AE1982"/>
    <w:rsid w:val="00AE26E6"/>
    <w:rsid w:val="00AE270B"/>
    <w:rsid w:val="00AE2D99"/>
    <w:rsid w:val="00AE2DB7"/>
    <w:rsid w:val="00AE58A0"/>
    <w:rsid w:val="00AE63FA"/>
    <w:rsid w:val="00AE69B7"/>
    <w:rsid w:val="00AF15B5"/>
    <w:rsid w:val="00AF1705"/>
    <w:rsid w:val="00AF2863"/>
    <w:rsid w:val="00AF2CB9"/>
    <w:rsid w:val="00AF2DD3"/>
    <w:rsid w:val="00AF3441"/>
    <w:rsid w:val="00AF3963"/>
    <w:rsid w:val="00AF43A7"/>
    <w:rsid w:val="00AF4A42"/>
    <w:rsid w:val="00AF6D92"/>
    <w:rsid w:val="00AF7D03"/>
    <w:rsid w:val="00B00E25"/>
    <w:rsid w:val="00B036AE"/>
    <w:rsid w:val="00B04A6B"/>
    <w:rsid w:val="00B04FB9"/>
    <w:rsid w:val="00B05875"/>
    <w:rsid w:val="00B05DDF"/>
    <w:rsid w:val="00B07C11"/>
    <w:rsid w:val="00B10807"/>
    <w:rsid w:val="00B108D8"/>
    <w:rsid w:val="00B10B59"/>
    <w:rsid w:val="00B1185E"/>
    <w:rsid w:val="00B11C40"/>
    <w:rsid w:val="00B13C24"/>
    <w:rsid w:val="00B14312"/>
    <w:rsid w:val="00B158B8"/>
    <w:rsid w:val="00B16C7D"/>
    <w:rsid w:val="00B16DE0"/>
    <w:rsid w:val="00B1778C"/>
    <w:rsid w:val="00B21000"/>
    <w:rsid w:val="00B21E79"/>
    <w:rsid w:val="00B23F21"/>
    <w:rsid w:val="00B2439A"/>
    <w:rsid w:val="00B24D17"/>
    <w:rsid w:val="00B26681"/>
    <w:rsid w:val="00B30DFB"/>
    <w:rsid w:val="00B33DD3"/>
    <w:rsid w:val="00B341F5"/>
    <w:rsid w:val="00B36082"/>
    <w:rsid w:val="00B37550"/>
    <w:rsid w:val="00B401C5"/>
    <w:rsid w:val="00B401CF"/>
    <w:rsid w:val="00B41C28"/>
    <w:rsid w:val="00B42004"/>
    <w:rsid w:val="00B42D7B"/>
    <w:rsid w:val="00B43638"/>
    <w:rsid w:val="00B451DC"/>
    <w:rsid w:val="00B45D0B"/>
    <w:rsid w:val="00B47A8D"/>
    <w:rsid w:val="00B47B95"/>
    <w:rsid w:val="00B47DC6"/>
    <w:rsid w:val="00B521CA"/>
    <w:rsid w:val="00B53868"/>
    <w:rsid w:val="00B53D44"/>
    <w:rsid w:val="00B53D4C"/>
    <w:rsid w:val="00B548B2"/>
    <w:rsid w:val="00B56727"/>
    <w:rsid w:val="00B57EAB"/>
    <w:rsid w:val="00B613A2"/>
    <w:rsid w:val="00B617F5"/>
    <w:rsid w:val="00B627EA"/>
    <w:rsid w:val="00B62C02"/>
    <w:rsid w:val="00B6301A"/>
    <w:rsid w:val="00B63D5E"/>
    <w:rsid w:val="00B6457C"/>
    <w:rsid w:val="00B6473D"/>
    <w:rsid w:val="00B64E8E"/>
    <w:rsid w:val="00B66592"/>
    <w:rsid w:val="00B66A25"/>
    <w:rsid w:val="00B67CCB"/>
    <w:rsid w:val="00B67ECD"/>
    <w:rsid w:val="00B71200"/>
    <w:rsid w:val="00B7128D"/>
    <w:rsid w:val="00B71747"/>
    <w:rsid w:val="00B72322"/>
    <w:rsid w:val="00B73900"/>
    <w:rsid w:val="00B73A22"/>
    <w:rsid w:val="00B755E4"/>
    <w:rsid w:val="00B767CA"/>
    <w:rsid w:val="00B77A17"/>
    <w:rsid w:val="00B83BF7"/>
    <w:rsid w:val="00B83C38"/>
    <w:rsid w:val="00B83ECF"/>
    <w:rsid w:val="00B84830"/>
    <w:rsid w:val="00B9082A"/>
    <w:rsid w:val="00B9156D"/>
    <w:rsid w:val="00B92C51"/>
    <w:rsid w:val="00B934C7"/>
    <w:rsid w:val="00B934F6"/>
    <w:rsid w:val="00B93B8F"/>
    <w:rsid w:val="00B9480D"/>
    <w:rsid w:val="00BA07A9"/>
    <w:rsid w:val="00BA1B76"/>
    <w:rsid w:val="00BA2780"/>
    <w:rsid w:val="00BA338B"/>
    <w:rsid w:val="00BA3E8C"/>
    <w:rsid w:val="00BA4E2D"/>
    <w:rsid w:val="00BA551A"/>
    <w:rsid w:val="00BA5630"/>
    <w:rsid w:val="00BA56A6"/>
    <w:rsid w:val="00BA5BFA"/>
    <w:rsid w:val="00BA5CEE"/>
    <w:rsid w:val="00BA6229"/>
    <w:rsid w:val="00BA6361"/>
    <w:rsid w:val="00BA63E2"/>
    <w:rsid w:val="00BA6F9A"/>
    <w:rsid w:val="00BA79E2"/>
    <w:rsid w:val="00BA7A8B"/>
    <w:rsid w:val="00BA7E28"/>
    <w:rsid w:val="00BB04DA"/>
    <w:rsid w:val="00BB0899"/>
    <w:rsid w:val="00BB14B7"/>
    <w:rsid w:val="00BB2D9D"/>
    <w:rsid w:val="00BB4434"/>
    <w:rsid w:val="00BB4573"/>
    <w:rsid w:val="00BB53B9"/>
    <w:rsid w:val="00BB715B"/>
    <w:rsid w:val="00BC11A4"/>
    <w:rsid w:val="00BC1AC5"/>
    <w:rsid w:val="00BC1E3A"/>
    <w:rsid w:val="00BC22A5"/>
    <w:rsid w:val="00BC6247"/>
    <w:rsid w:val="00BC64B1"/>
    <w:rsid w:val="00BC68BE"/>
    <w:rsid w:val="00BC69FD"/>
    <w:rsid w:val="00BC6B53"/>
    <w:rsid w:val="00BC6D5C"/>
    <w:rsid w:val="00BC7087"/>
    <w:rsid w:val="00BC7AB7"/>
    <w:rsid w:val="00BC7CCE"/>
    <w:rsid w:val="00BD1E11"/>
    <w:rsid w:val="00BD2C11"/>
    <w:rsid w:val="00BD3FCE"/>
    <w:rsid w:val="00BD4260"/>
    <w:rsid w:val="00BD58B8"/>
    <w:rsid w:val="00BD7271"/>
    <w:rsid w:val="00BE0604"/>
    <w:rsid w:val="00BE2067"/>
    <w:rsid w:val="00BE28C2"/>
    <w:rsid w:val="00BE28D6"/>
    <w:rsid w:val="00BE3278"/>
    <w:rsid w:val="00BE53F8"/>
    <w:rsid w:val="00BE640F"/>
    <w:rsid w:val="00BE7036"/>
    <w:rsid w:val="00BE711B"/>
    <w:rsid w:val="00BE7F5D"/>
    <w:rsid w:val="00BF0DDE"/>
    <w:rsid w:val="00BF1B74"/>
    <w:rsid w:val="00BF1C87"/>
    <w:rsid w:val="00BF433D"/>
    <w:rsid w:val="00BF43BC"/>
    <w:rsid w:val="00BF447B"/>
    <w:rsid w:val="00BF5BE7"/>
    <w:rsid w:val="00BF79B6"/>
    <w:rsid w:val="00BF7BF2"/>
    <w:rsid w:val="00BF7EF7"/>
    <w:rsid w:val="00C00EDB"/>
    <w:rsid w:val="00C0143E"/>
    <w:rsid w:val="00C01B57"/>
    <w:rsid w:val="00C0213F"/>
    <w:rsid w:val="00C0442E"/>
    <w:rsid w:val="00C063AA"/>
    <w:rsid w:val="00C064CC"/>
    <w:rsid w:val="00C06CD8"/>
    <w:rsid w:val="00C10D99"/>
    <w:rsid w:val="00C11941"/>
    <w:rsid w:val="00C120E4"/>
    <w:rsid w:val="00C13F8F"/>
    <w:rsid w:val="00C142E6"/>
    <w:rsid w:val="00C14ED3"/>
    <w:rsid w:val="00C16106"/>
    <w:rsid w:val="00C1641B"/>
    <w:rsid w:val="00C166DA"/>
    <w:rsid w:val="00C17103"/>
    <w:rsid w:val="00C1754C"/>
    <w:rsid w:val="00C200F2"/>
    <w:rsid w:val="00C202E6"/>
    <w:rsid w:val="00C20E4B"/>
    <w:rsid w:val="00C21843"/>
    <w:rsid w:val="00C21B77"/>
    <w:rsid w:val="00C223BD"/>
    <w:rsid w:val="00C22446"/>
    <w:rsid w:val="00C227D3"/>
    <w:rsid w:val="00C22E0A"/>
    <w:rsid w:val="00C233B2"/>
    <w:rsid w:val="00C23765"/>
    <w:rsid w:val="00C24A3D"/>
    <w:rsid w:val="00C25920"/>
    <w:rsid w:val="00C2642C"/>
    <w:rsid w:val="00C26D27"/>
    <w:rsid w:val="00C30D93"/>
    <w:rsid w:val="00C32CE6"/>
    <w:rsid w:val="00C33873"/>
    <w:rsid w:val="00C33A66"/>
    <w:rsid w:val="00C36F73"/>
    <w:rsid w:val="00C3736E"/>
    <w:rsid w:val="00C404A6"/>
    <w:rsid w:val="00C41850"/>
    <w:rsid w:val="00C42B4F"/>
    <w:rsid w:val="00C4391F"/>
    <w:rsid w:val="00C45488"/>
    <w:rsid w:val="00C4570F"/>
    <w:rsid w:val="00C4681F"/>
    <w:rsid w:val="00C50040"/>
    <w:rsid w:val="00C51039"/>
    <w:rsid w:val="00C5165C"/>
    <w:rsid w:val="00C51CA6"/>
    <w:rsid w:val="00C52974"/>
    <w:rsid w:val="00C52BB3"/>
    <w:rsid w:val="00C52E39"/>
    <w:rsid w:val="00C53E90"/>
    <w:rsid w:val="00C54EDF"/>
    <w:rsid w:val="00C55519"/>
    <w:rsid w:val="00C56179"/>
    <w:rsid w:val="00C56B3F"/>
    <w:rsid w:val="00C56BF8"/>
    <w:rsid w:val="00C572DF"/>
    <w:rsid w:val="00C57955"/>
    <w:rsid w:val="00C6138A"/>
    <w:rsid w:val="00C6249E"/>
    <w:rsid w:val="00C62C08"/>
    <w:rsid w:val="00C656CA"/>
    <w:rsid w:val="00C65A49"/>
    <w:rsid w:val="00C66DA2"/>
    <w:rsid w:val="00C67C63"/>
    <w:rsid w:val="00C70A83"/>
    <w:rsid w:val="00C70B48"/>
    <w:rsid w:val="00C70D3E"/>
    <w:rsid w:val="00C716BF"/>
    <w:rsid w:val="00C72023"/>
    <w:rsid w:val="00C731E4"/>
    <w:rsid w:val="00C738C2"/>
    <w:rsid w:val="00C73CD7"/>
    <w:rsid w:val="00C73FA8"/>
    <w:rsid w:val="00C74558"/>
    <w:rsid w:val="00C7533C"/>
    <w:rsid w:val="00C75F71"/>
    <w:rsid w:val="00C7704B"/>
    <w:rsid w:val="00C771EE"/>
    <w:rsid w:val="00C7760C"/>
    <w:rsid w:val="00C804A4"/>
    <w:rsid w:val="00C815FA"/>
    <w:rsid w:val="00C8277C"/>
    <w:rsid w:val="00C82E0D"/>
    <w:rsid w:val="00C82ED1"/>
    <w:rsid w:val="00C8329E"/>
    <w:rsid w:val="00C83838"/>
    <w:rsid w:val="00C8403A"/>
    <w:rsid w:val="00C85E5F"/>
    <w:rsid w:val="00C90680"/>
    <w:rsid w:val="00C9084A"/>
    <w:rsid w:val="00C909A1"/>
    <w:rsid w:val="00C90B98"/>
    <w:rsid w:val="00C916AA"/>
    <w:rsid w:val="00C93971"/>
    <w:rsid w:val="00C9400B"/>
    <w:rsid w:val="00C9408F"/>
    <w:rsid w:val="00C94477"/>
    <w:rsid w:val="00C94A5B"/>
    <w:rsid w:val="00C94F92"/>
    <w:rsid w:val="00C96AD9"/>
    <w:rsid w:val="00C9782E"/>
    <w:rsid w:val="00C97CE8"/>
    <w:rsid w:val="00CA122B"/>
    <w:rsid w:val="00CA15E0"/>
    <w:rsid w:val="00CA20E0"/>
    <w:rsid w:val="00CA3C9A"/>
    <w:rsid w:val="00CA52A0"/>
    <w:rsid w:val="00CA53A5"/>
    <w:rsid w:val="00CA6428"/>
    <w:rsid w:val="00CA6867"/>
    <w:rsid w:val="00CA6F45"/>
    <w:rsid w:val="00CA72AD"/>
    <w:rsid w:val="00CA7EA8"/>
    <w:rsid w:val="00CB054F"/>
    <w:rsid w:val="00CB0D98"/>
    <w:rsid w:val="00CB2481"/>
    <w:rsid w:val="00CB3350"/>
    <w:rsid w:val="00CB44CF"/>
    <w:rsid w:val="00CB4D4E"/>
    <w:rsid w:val="00CB5FCB"/>
    <w:rsid w:val="00CB6480"/>
    <w:rsid w:val="00CB67EE"/>
    <w:rsid w:val="00CB76E7"/>
    <w:rsid w:val="00CC0E23"/>
    <w:rsid w:val="00CC2916"/>
    <w:rsid w:val="00CC3E86"/>
    <w:rsid w:val="00CC49AB"/>
    <w:rsid w:val="00CC5B04"/>
    <w:rsid w:val="00CC7382"/>
    <w:rsid w:val="00CD1AE9"/>
    <w:rsid w:val="00CD4060"/>
    <w:rsid w:val="00CD4066"/>
    <w:rsid w:val="00CD4D2F"/>
    <w:rsid w:val="00CD56F9"/>
    <w:rsid w:val="00CD6CD1"/>
    <w:rsid w:val="00CD6F57"/>
    <w:rsid w:val="00CD7DD7"/>
    <w:rsid w:val="00CE0313"/>
    <w:rsid w:val="00CE1FCD"/>
    <w:rsid w:val="00CE41DE"/>
    <w:rsid w:val="00CE4B91"/>
    <w:rsid w:val="00CE676A"/>
    <w:rsid w:val="00CE7D64"/>
    <w:rsid w:val="00CF05E1"/>
    <w:rsid w:val="00CF0B7E"/>
    <w:rsid w:val="00CF23A2"/>
    <w:rsid w:val="00CF4640"/>
    <w:rsid w:val="00CF7622"/>
    <w:rsid w:val="00D028AA"/>
    <w:rsid w:val="00D0338B"/>
    <w:rsid w:val="00D033F7"/>
    <w:rsid w:val="00D0352E"/>
    <w:rsid w:val="00D05B55"/>
    <w:rsid w:val="00D06351"/>
    <w:rsid w:val="00D07569"/>
    <w:rsid w:val="00D10306"/>
    <w:rsid w:val="00D120D7"/>
    <w:rsid w:val="00D121F9"/>
    <w:rsid w:val="00D128FC"/>
    <w:rsid w:val="00D13622"/>
    <w:rsid w:val="00D13A2E"/>
    <w:rsid w:val="00D14700"/>
    <w:rsid w:val="00D14CF3"/>
    <w:rsid w:val="00D14FAC"/>
    <w:rsid w:val="00D1570A"/>
    <w:rsid w:val="00D160DC"/>
    <w:rsid w:val="00D164E1"/>
    <w:rsid w:val="00D16F2C"/>
    <w:rsid w:val="00D170FA"/>
    <w:rsid w:val="00D17938"/>
    <w:rsid w:val="00D202D8"/>
    <w:rsid w:val="00D206B5"/>
    <w:rsid w:val="00D2070E"/>
    <w:rsid w:val="00D20988"/>
    <w:rsid w:val="00D21B1D"/>
    <w:rsid w:val="00D2298C"/>
    <w:rsid w:val="00D22BCE"/>
    <w:rsid w:val="00D22DE3"/>
    <w:rsid w:val="00D23552"/>
    <w:rsid w:val="00D23A1B"/>
    <w:rsid w:val="00D24080"/>
    <w:rsid w:val="00D246BC"/>
    <w:rsid w:val="00D25023"/>
    <w:rsid w:val="00D26D61"/>
    <w:rsid w:val="00D27B59"/>
    <w:rsid w:val="00D301AF"/>
    <w:rsid w:val="00D30291"/>
    <w:rsid w:val="00D30372"/>
    <w:rsid w:val="00D30B28"/>
    <w:rsid w:val="00D30F41"/>
    <w:rsid w:val="00D32A11"/>
    <w:rsid w:val="00D34794"/>
    <w:rsid w:val="00D34CD2"/>
    <w:rsid w:val="00D354CA"/>
    <w:rsid w:val="00D35678"/>
    <w:rsid w:val="00D35A4E"/>
    <w:rsid w:val="00D3740E"/>
    <w:rsid w:val="00D424E0"/>
    <w:rsid w:val="00D42D9D"/>
    <w:rsid w:val="00D43C97"/>
    <w:rsid w:val="00D45B6A"/>
    <w:rsid w:val="00D46500"/>
    <w:rsid w:val="00D466B9"/>
    <w:rsid w:val="00D46D76"/>
    <w:rsid w:val="00D475BA"/>
    <w:rsid w:val="00D4767C"/>
    <w:rsid w:val="00D502DA"/>
    <w:rsid w:val="00D50747"/>
    <w:rsid w:val="00D515A9"/>
    <w:rsid w:val="00D51920"/>
    <w:rsid w:val="00D51BA3"/>
    <w:rsid w:val="00D5257F"/>
    <w:rsid w:val="00D52635"/>
    <w:rsid w:val="00D57537"/>
    <w:rsid w:val="00D57D46"/>
    <w:rsid w:val="00D60317"/>
    <w:rsid w:val="00D60CF0"/>
    <w:rsid w:val="00D6157A"/>
    <w:rsid w:val="00D61A7E"/>
    <w:rsid w:val="00D61E5E"/>
    <w:rsid w:val="00D61F93"/>
    <w:rsid w:val="00D620CC"/>
    <w:rsid w:val="00D62422"/>
    <w:rsid w:val="00D625D9"/>
    <w:rsid w:val="00D63954"/>
    <w:rsid w:val="00D63B7C"/>
    <w:rsid w:val="00D64187"/>
    <w:rsid w:val="00D654E9"/>
    <w:rsid w:val="00D65648"/>
    <w:rsid w:val="00D65FC9"/>
    <w:rsid w:val="00D6612B"/>
    <w:rsid w:val="00D66881"/>
    <w:rsid w:val="00D668EC"/>
    <w:rsid w:val="00D672AB"/>
    <w:rsid w:val="00D70347"/>
    <w:rsid w:val="00D7059A"/>
    <w:rsid w:val="00D708F4"/>
    <w:rsid w:val="00D712BB"/>
    <w:rsid w:val="00D715FB"/>
    <w:rsid w:val="00D732D1"/>
    <w:rsid w:val="00D73DFB"/>
    <w:rsid w:val="00D73E1B"/>
    <w:rsid w:val="00D74A2C"/>
    <w:rsid w:val="00D74AA7"/>
    <w:rsid w:val="00D76397"/>
    <w:rsid w:val="00D768A8"/>
    <w:rsid w:val="00D771D5"/>
    <w:rsid w:val="00D77697"/>
    <w:rsid w:val="00D77ADF"/>
    <w:rsid w:val="00D804AE"/>
    <w:rsid w:val="00D808E0"/>
    <w:rsid w:val="00D80F7E"/>
    <w:rsid w:val="00D83030"/>
    <w:rsid w:val="00D85DE4"/>
    <w:rsid w:val="00D85E4E"/>
    <w:rsid w:val="00D8731B"/>
    <w:rsid w:val="00D8783E"/>
    <w:rsid w:val="00D87DE4"/>
    <w:rsid w:val="00D87E93"/>
    <w:rsid w:val="00D907A2"/>
    <w:rsid w:val="00D9094D"/>
    <w:rsid w:val="00D92931"/>
    <w:rsid w:val="00D92ED6"/>
    <w:rsid w:val="00D931F0"/>
    <w:rsid w:val="00D95B42"/>
    <w:rsid w:val="00DA1267"/>
    <w:rsid w:val="00DA1626"/>
    <w:rsid w:val="00DA18E4"/>
    <w:rsid w:val="00DA2667"/>
    <w:rsid w:val="00DA5607"/>
    <w:rsid w:val="00DA68BE"/>
    <w:rsid w:val="00DA790A"/>
    <w:rsid w:val="00DA7BC4"/>
    <w:rsid w:val="00DB079D"/>
    <w:rsid w:val="00DB10D5"/>
    <w:rsid w:val="00DB1502"/>
    <w:rsid w:val="00DB1D14"/>
    <w:rsid w:val="00DB240D"/>
    <w:rsid w:val="00DB2D96"/>
    <w:rsid w:val="00DB3337"/>
    <w:rsid w:val="00DB4587"/>
    <w:rsid w:val="00DB4B72"/>
    <w:rsid w:val="00DB5995"/>
    <w:rsid w:val="00DB5E44"/>
    <w:rsid w:val="00DB664D"/>
    <w:rsid w:val="00DB7E24"/>
    <w:rsid w:val="00DC227C"/>
    <w:rsid w:val="00DC2E0A"/>
    <w:rsid w:val="00DC5155"/>
    <w:rsid w:val="00DC5870"/>
    <w:rsid w:val="00DC5F62"/>
    <w:rsid w:val="00DC6D80"/>
    <w:rsid w:val="00DC7A04"/>
    <w:rsid w:val="00DD176A"/>
    <w:rsid w:val="00DD1D75"/>
    <w:rsid w:val="00DD1DB2"/>
    <w:rsid w:val="00DD276B"/>
    <w:rsid w:val="00DD5D0C"/>
    <w:rsid w:val="00DD5DDA"/>
    <w:rsid w:val="00DD5E3A"/>
    <w:rsid w:val="00DD6905"/>
    <w:rsid w:val="00DD766D"/>
    <w:rsid w:val="00DE135C"/>
    <w:rsid w:val="00DE1C67"/>
    <w:rsid w:val="00DE3159"/>
    <w:rsid w:val="00DE32A7"/>
    <w:rsid w:val="00DE3532"/>
    <w:rsid w:val="00DE3541"/>
    <w:rsid w:val="00DE3777"/>
    <w:rsid w:val="00DE3B4E"/>
    <w:rsid w:val="00DE3D51"/>
    <w:rsid w:val="00DE40FF"/>
    <w:rsid w:val="00DE5073"/>
    <w:rsid w:val="00DE575A"/>
    <w:rsid w:val="00DE6B48"/>
    <w:rsid w:val="00DE7657"/>
    <w:rsid w:val="00DE7BB1"/>
    <w:rsid w:val="00DE7DE8"/>
    <w:rsid w:val="00DF15E5"/>
    <w:rsid w:val="00DF1A66"/>
    <w:rsid w:val="00DF3622"/>
    <w:rsid w:val="00DF42D7"/>
    <w:rsid w:val="00DF56C7"/>
    <w:rsid w:val="00DF57AA"/>
    <w:rsid w:val="00DF6A9D"/>
    <w:rsid w:val="00DF6EFB"/>
    <w:rsid w:val="00E00050"/>
    <w:rsid w:val="00E0356B"/>
    <w:rsid w:val="00E035FC"/>
    <w:rsid w:val="00E04351"/>
    <w:rsid w:val="00E04A1E"/>
    <w:rsid w:val="00E04D74"/>
    <w:rsid w:val="00E06224"/>
    <w:rsid w:val="00E072C8"/>
    <w:rsid w:val="00E109DA"/>
    <w:rsid w:val="00E10C1B"/>
    <w:rsid w:val="00E10E2F"/>
    <w:rsid w:val="00E1165D"/>
    <w:rsid w:val="00E11995"/>
    <w:rsid w:val="00E120B5"/>
    <w:rsid w:val="00E1249D"/>
    <w:rsid w:val="00E1263E"/>
    <w:rsid w:val="00E139E9"/>
    <w:rsid w:val="00E14AD2"/>
    <w:rsid w:val="00E14B87"/>
    <w:rsid w:val="00E14D29"/>
    <w:rsid w:val="00E15CBA"/>
    <w:rsid w:val="00E16C19"/>
    <w:rsid w:val="00E1749A"/>
    <w:rsid w:val="00E1775C"/>
    <w:rsid w:val="00E17A8C"/>
    <w:rsid w:val="00E17E0E"/>
    <w:rsid w:val="00E17F09"/>
    <w:rsid w:val="00E206CB"/>
    <w:rsid w:val="00E21350"/>
    <w:rsid w:val="00E24502"/>
    <w:rsid w:val="00E24808"/>
    <w:rsid w:val="00E27F78"/>
    <w:rsid w:val="00E302E4"/>
    <w:rsid w:val="00E3056F"/>
    <w:rsid w:val="00E30F54"/>
    <w:rsid w:val="00E32A07"/>
    <w:rsid w:val="00E33D54"/>
    <w:rsid w:val="00E357A0"/>
    <w:rsid w:val="00E36D7E"/>
    <w:rsid w:val="00E374B6"/>
    <w:rsid w:val="00E3786B"/>
    <w:rsid w:val="00E4112D"/>
    <w:rsid w:val="00E42CE6"/>
    <w:rsid w:val="00E42D21"/>
    <w:rsid w:val="00E4470E"/>
    <w:rsid w:val="00E4480A"/>
    <w:rsid w:val="00E45CDA"/>
    <w:rsid w:val="00E45D22"/>
    <w:rsid w:val="00E463EE"/>
    <w:rsid w:val="00E4652A"/>
    <w:rsid w:val="00E47F25"/>
    <w:rsid w:val="00E50087"/>
    <w:rsid w:val="00E50A65"/>
    <w:rsid w:val="00E50EAC"/>
    <w:rsid w:val="00E52476"/>
    <w:rsid w:val="00E53069"/>
    <w:rsid w:val="00E54156"/>
    <w:rsid w:val="00E55428"/>
    <w:rsid w:val="00E559C4"/>
    <w:rsid w:val="00E55DF8"/>
    <w:rsid w:val="00E56810"/>
    <w:rsid w:val="00E5716A"/>
    <w:rsid w:val="00E572CA"/>
    <w:rsid w:val="00E57B13"/>
    <w:rsid w:val="00E57F56"/>
    <w:rsid w:val="00E60575"/>
    <w:rsid w:val="00E62DE7"/>
    <w:rsid w:val="00E63F82"/>
    <w:rsid w:val="00E6502E"/>
    <w:rsid w:val="00E6506B"/>
    <w:rsid w:val="00E654AB"/>
    <w:rsid w:val="00E65F16"/>
    <w:rsid w:val="00E66B1C"/>
    <w:rsid w:val="00E672D1"/>
    <w:rsid w:val="00E6797D"/>
    <w:rsid w:val="00E717A7"/>
    <w:rsid w:val="00E7200A"/>
    <w:rsid w:val="00E73215"/>
    <w:rsid w:val="00E7374A"/>
    <w:rsid w:val="00E7483E"/>
    <w:rsid w:val="00E749F9"/>
    <w:rsid w:val="00E75EE4"/>
    <w:rsid w:val="00E77356"/>
    <w:rsid w:val="00E81C0F"/>
    <w:rsid w:val="00E823A8"/>
    <w:rsid w:val="00E82514"/>
    <w:rsid w:val="00E8515F"/>
    <w:rsid w:val="00E853BB"/>
    <w:rsid w:val="00E8584C"/>
    <w:rsid w:val="00E859A9"/>
    <w:rsid w:val="00E85B47"/>
    <w:rsid w:val="00E86F48"/>
    <w:rsid w:val="00E870B8"/>
    <w:rsid w:val="00E872F8"/>
    <w:rsid w:val="00E877E4"/>
    <w:rsid w:val="00E90419"/>
    <w:rsid w:val="00E91686"/>
    <w:rsid w:val="00E91979"/>
    <w:rsid w:val="00E91C21"/>
    <w:rsid w:val="00E91E2F"/>
    <w:rsid w:val="00E91E71"/>
    <w:rsid w:val="00E93BD4"/>
    <w:rsid w:val="00E94B5E"/>
    <w:rsid w:val="00E95415"/>
    <w:rsid w:val="00E96177"/>
    <w:rsid w:val="00E962A1"/>
    <w:rsid w:val="00EA05E8"/>
    <w:rsid w:val="00EA2583"/>
    <w:rsid w:val="00EA42F2"/>
    <w:rsid w:val="00EA4842"/>
    <w:rsid w:val="00EA6333"/>
    <w:rsid w:val="00EB2285"/>
    <w:rsid w:val="00EB3269"/>
    <w:rsid w:val="00EB5595"/>
    <w:rsid w:val="00EB593C"/>
    <w:rsid w:val="00EB6082"/>
    <w:rsid w:val="00EB6FAE"/>
    <w:rsid w:val="00EB7302"/>
    <w:rsid w:val="00EB7AEA"/>
    <w:rsid w:val="00EC022D"/>
    <w:rsid w:val="00EC0281"/>
    <w:rsid w:val="00EC105A"/>
    <w:rsid w:val="00EC1265"/>
    <w:rsid w:val="00EC2F0F"/>
    <w:rsid w:val="00EC3040"/>
    <w:rsid w:val="00EC36AD"/>
    <w:rsid w:val="00EC4E46"/>
    <w:rsid w:val="00EC5913"/>
    <w:rsid w:val="00EC64D6"/>
    <w:rsid w:val="00EC6BCA"/>
    <w:rsid w:val="00EC7DE1"/>
    <w:rsid w:val="00EC7E0F"/>
    <w:rsid w:val="00ED02E4"/>
    <w:rsid w:val="00ED1CD8"/>
    <w:rsid w:val="00ED1E9E"/>
    <w:rsid w:val="00ED3508"/>
    <w:rsid w:val="00ED3AB5"/>
    <w:rsid w:val="00ED3F12"/>
    <w:rsid w:val="00ED5C06"/>
    <w:rsid w:val="00ED5E69"/>
    <w:rsid w:val="00EE0261"/>
    <w:rsid w:val="00EE0A08"/>
    <w:rsid w:val="00EE118B"/>
    <w:rsid w:val="00EE13E2"/>
    <w:rsid w:val="00EE169B"/>
    <w:rsid w:val="00EE1740"/>
    <w:rsid w:val="00EE1F16"/>
    <w:rsid w:val="00EE3905"/>
    <w:rsid w:val="00EE4934"/>
    <w:rsid w:val="00EE4C60"/>
    <w:rsid w:val="00EE5283"/>
    <w:rsid w:val="00EE5979"/>
    <w:rsid w:val="00EE6F34"/>
    <w:rsid w:val="00EE6FB3"/>
    <w:rsid w:val="00EE701A"/>
    <w:rsid w:val="00EE7148"/>
    <w:rsid w:val="00EE7169"/>
    <w:rsid w:val="00EE7BBD"/>
    <w:rsid w:val="00EE7CD3"/>
    <w:rsid w:val="00EF0545"/>
    <w:rsid w:val="00EF1228"/>
    <w:rsid w:val="00EF16F6"/>
    <w:rsid w:val="00EF2315"/>
    <w:rsid w:val="00EF35C3"/>
    <w:rsid w:val="00EF3A53"/>
    <w:rsid w:val="00EF3F5B"/>
    <w:rsid w:val="00EF47C6"/>
    <w:rsid w:val="00EF584D"/>
    <w:rsid w:val="00EF5F68"/>
    <w:rsid w:val="00EF7361"/>
    <w:rsid w:val="00EF7EB5"/>
    <w:rsid w:val="00F01957"/>
    <w:rsid w:val="00F01C4C"/>
    <w:rsid w:val="00F02546"/>
    <w:rsid w:val="00F027C3"/>
    <w:rsid w:val="00F04FA9"/>
    <w:rsid w:val="00F05299"/>
    <w:rsid w:val="00F0636D"/>
    <w:rsid w:val="00F076FA"/>
    <w:rsid w:val="00F07F19"/>
    <w:rsid w:val="00F11072"/>
    <w:rsid w:val="00F11731"/>
    <w:rsid w:val="00F126CA"/>
    <w:rsid w:val="00F13503"/>
    <w:rsid w:val="00F155D4"/>
    <w:rsid w:val="00F15CAC"/>
    <w:rsid w:val="00F17447"/>
    <w:rsid w:val="00F17A6E"/>
    <w:rsid w:val="00F22035"/>
    <w:rsid w:val="00F22791"/>
    <w:rsid w:val="00F23C6B"/>
    <w:rsid w:val="00F261F0"/>
    <w:rsid w:val="00F26D35"/>
    <w:rsid w:val="00F27203"/>
    <w:rsid w:val="00F32716"/>
    <w:rsid w:val="00F327EB"/>
    <w:rsid w:val="00F32E56"/>
    <w:rsid w:val="00F3369E"/>
    <w:rsid w:val="00F3395B"/>
    <w:rsid w:val="00F33C9C"/>
    <w:rsid w:val="00F34474"/>
    <w:rsid w:val="00F369CA"/>
    <w:rsid w:val="00F37D43"/>
    <w:rsid w:val="00F42B34"/>
    <w:rsid w:val="00F42D55"/>
    <w:rsid w:val="00F450BA"/>
    <w:rsid w:val="00F4555B"/>
    <w:rsid w:val="00F46B10"/>
    <w:rsid w:val="00F46EB6"/>
    <w:rsid w:val="00F46EC1"/>
    <w:rsid w:val="00F46FF0"/>
    <w:rsid w:val="00F50584"/>
    <w:rsid w:val="00F5162C"/>
    <w:rsid w:val="00F54ACF"/>
    <w:rsid w:val="00F54B6D"/>
    <w:rsid w:val="00F55206"/>
    <w:rsid w:val="00F554CB"/>
    <w:rsid w:val="00F5720B"/>
    <w:rsid w:val="00F60A3F"/>
    <w:rsid w:val="00F61005"/>
    <w:rsid w:val="00F61B88"/>
    <w:rsid w:val="00F61BB5"/>
    <w:rsid w:val="00F62B20"/>
    <w:rsid w:val="00F631D8"/>
    <w:rsid w:val="00F638FB"/>
    <w:rsid w:val="00F639AC"/>
    <w:rsid w:val="00F645CA"/>
    <w:rsid w:val="00F6555D"/>
    <w:rsid w:val="00F664BD"/>
    <w:rsid w:val="00F66D06"/>
    <w:rsid w:val="00F66F65"/>
    <w:rsid w:val="00F67565"/>
    <w:rsid w:val="00F67D3D"/>
    <w:rsid w:val="00F70C63"/>
    <w:rsid w:val="00F71996"/>
    <w:rsid w:val="00F7276D"/>
    <w:rsid w:val="00F74492"/>
    <w:rsid w:val="00F748CB"/>
    <w:rsid w:val="00F74E70"/>
    <w:rsid w:val="00F761A0"/>
    <w:rsid w:val="00F76B46"/>
    <w:rsid w:val="00F76E9B"/>
    <w:rsid w:val="00F76EF3"/>
    <w:rsid w:val="00F80325"/>
    <w:rsid w:val="00F8057E"/>
    <w:rsid w:val="00F815DF"/>
    <w:rsid w:val="00F84412"/>
    <w:rsid w:val="00F84CDC"/>
    <w:rsid w:val="00F85AE4"/>
    <w:rsid w:val="00F85DA8"/>
    <w:rsid w:val="00F877EE"/>
    <w:rsid w:val="00F87F8D"/>
    <w:rsid w:val="00F90C15"/>
    <w:rsid w:val="00F910E1"/>
    <w:rsid w:val="00F921F6"/>
    <w:rsid w:val="00F9250E"/>
    <w:rsid w:val="00F93D15"/>
    <w:rsid w:val="00F93F4F"/>
    <w:rsid w:val="00F94B71"/>
    <w:rsid w:val="00F94C48"/>
    <w:rsid w:val="00F95B55"/>
    <w:rsid w:val="00F967E0"/>
    <w:rsid w:val="00F96880"/>
    <w:rsid w:val="00FA244D"/>
    <w:rsid w:val="00FA2AF3"/>
    <w:rsid w:val="00FA3EF0"/>
    <w:rsid w:val="00FA6157"/>
    <w:rsid w:val="00FA621A"/>
    <w:rsid w:val="00FA6833"/>
    <w:rsid w:val="00FA6E19"/>
    <w:rsid w:val="00FB02C3"/>
    <w:rsid w:val="00FB0F2E"/>
    <w:rsid w:val="00FB1068"/>
    <w:rsid w:val="00FB255F"/>
    <w:rsid w:val="00FB2A76"/>
    <w:rsid w:val="00FB35E5"/>
    <w:rsid w:val="00FB39DD"/>
    <w:rsid w:val="00FB3B6B"/>
    <w:rsid w:val="00FB429E"/>
    <w:rsid w:val="00FB4975"/>
    <w:rsid w:val="00FB500E"/>
    <w:rsid w:val="00FB554E"/>
    <w:rsid w:val="00FB743E"/>
    <w:rsid w:val="00FC0B4A"/>
    <w:rsid w:val="00FC137B"/>
    <w:rsid w:val="00FC1932"/>
    <w:rsid w:val="00FC1DAB"/>
    <w:rsid w:val="00FC2764"/>
    <w:rsid w:val="00FC302D"/>
    <w:rsid w:val="00FC3999"/>
    <w:rsid w:val="00FC40F2"/>
    <w:rsid w:val="00FC5207"/>
    <w:rsid w:val="00FC5641"/>
    <w:rsid w:val="00FC5863"/>
    <w:rsid w:val="00FC6722"/>
    <w:rsid w:val="00FD1003"/>
    <w:rsid w:val="00FD2FCD"/>
    <w:rsid w:val="00FD348B"/>
    <w:rsid w:val="00FD3945"/>
    <w:rsid w:val="00FD4274"/>
    <w:rsid w:val="00FD43AD"/>
    <w:rsid w:val="00FD457D"/>
    <w:rsid w:val="00FD530C"/>
    <w:rsid w:val="00FD5DE0"/>
    <w:rsid w:val="00FD5E00"/>
    <w:rsid w:val="00FD6464"/>
    <w:rsid w:val="00FD7F4A"/>
    <w:rsid w:val="00FE06D6"/>
    <w:rsid w:val="00FE1FB1"/>
    <w:rsid w:val="00FE28F9"/>
    <w:rsid w:val="00FE2F96"/>
    <w:rsid w:val="00FE3087"/>
    <w:rsid w:val="00FE3166"/>
    <w:rsid w:val="00FE3590"/>
    <w:rsid w:val="00FE3AAB"/>
    <w:rsid w:val="00FE4259"/>
    <w:rsid w:val="00FE4C8D"/>
    <w:rsid w:val="00FE5DFC"/>
    <w:rsid w:val="00FE5F04"/>
    <w:rsid w:val="00FE62C3"/>
    <w:rsid w:val="00FE7E1A"/>
    <w:rsid w:val="00FF046A"/>
    <w:rsid w:val="00FF0574"/>
    <w:rsid w:val="00FF1D19"/>
    <w:rsid w:val="00FF216A"/>
    <w:rsid w:val="00FF2582"/>
    <w:rsid w:val="00FF2BB2"/>
    <w:rsid w:val="00FF35BD"/>
    <w:rsid w:val="00FF4337"/>
    <w:rsid w:val="00FF50EE"/>
    <w:rsid w:val="00FF62A8"/>
    <w:rsid w:val="00FF73E3"/>
    <w:rsid w:val="00FF7FCC"/>
    <w:rsid w:val="015747B4"/>
    <w:rsid w:val="01FA55DD"/>
    <w:rsid w:val="02486703"/>
    <w:rsid w:val="024D77CA"/>
    <w:rsid w:val="0252528F"/>
    <w:rsid w:val="027A00B3"/>
    <w:rsid w:val="0356390E"/>
    <w:rsid w:val="04703D0A"/>
    <w:rsid w:val="04BA4FAB"/>
    <w:rsid w:val="05400620"/>
    <w:rsid w:val="05EC15FC"/>
    <w:rsid w:val="06DB10C6"/>
    <w:rsid w:val="07011DE1"/>
    <w:rsid w:val="071E6FAA"/>
    <w:rsid w:val="07425288"/>
    <w:rsid w:val="07B573D6"/>
    <w:rsid w:val="081E5CCB"/>
    <w:rsid w:val="0921542E"/>
    <w:rsid w:val="09986A70"/>
    <w:rsid w:val="0BC90252"/>
    <w:rsid w:val="0D582811"/>
    <w:rsid w:val="0D7052E8"/>
    <w:rsid w:val="0D8557AC"/>
    <w:rsid w:val="0EF95FD8"/>
    <w:rsid w:val="10B20E06"/>
    <w:rsid w:val="111F67C8"/>
    <w:rsid w:val="128C7237"/>
    <w:rsid w:val="12C90AED"/>
    <w:rsid w:val="12DF72AF"/>
    <w:rsid w:val="14275611"/>
    <w:rsid w:val="14ED4EE0"/>
    <w:rsid w:val="15264596"/>
    <w:rsid w:val="152B52CA"/>
    <w:rsid w:val="15BD1174"/>
    <w:rsid w:val="16033ED9"/>
    <w:rsid w:val="162223F6"/>
    <w:rsid w:val="16CA7506"/>
    <w:rsid w:val="170F5E97"/>
    <w:rsid w:val="17D5793D"/>
    <w:rsid w:val="188B30DC"/>
    <w:rsid w:val="18A76D5B"/>
    <w:rsid w:val="18D27D79"/>
    <w:rsid w:val="193523D8"/>
    <w:rsid w:val="19831C1B"/>
    <w:rsid w:val="1A401C54"/>
    <w:rsid w:val="1A7E48C3"/>
    <w:rsid w:val="1A973CAF"/>
    <w:rsid w:val="1BF749E2"/>
    <w:rsid w:val="1C7E79BB"/>
    <w:rsid w:val="1C936AA1"/>
    <w:rsid w:val="1CC354F5"/>
    <w:rsid w:val="1E1B5CDB"/>
    <w:rsid w:val="1E6D1B54"/>
    <w:rsid w:val="1EEE73B5"/>
    <w:rsid w:val="1F3F7554"/>
    <w:rsid w:val="1FCB1EED"/>
    <w:rsid w:val="1FD06C9C"/>
    <w:rsid w:val="1FF9018F"/>
    <w:rsid w:val="207B2C52"/>
    <w:rsid w:val="22272B3A"/>
    <w:rsid w:val="24191ECE"/>
    <w:rsid w:val="24573C24"/>
    <w:rsid w:val="24890635"/>
    <w:rsid w:val="24AE0B91"/>
    <w:rsid w:val="24C02F71"/>
    <w:rsid w:val="282A70DB"/>
    <w:rsid w:val="287E46B3"/>
    <w:rsid w:val="289234FE"/>
    <w:rsid w:val="28A212E3"/>
    <w:rsid w:val="2A9C2786"/>
    <w:rsid w:val="2B593050"/>
    <w:rsid w:val="2B6B2615"/>
    <w:rsid w:val="2C683836"/>
    <w:rsid w:val="2C6B79A6"/>
    <w:rsid w:val="2D806906"/>
    <w:rsid w:val="2DA57770"/>
    <w:rsid w:val="2EC61E68"/>
    <w:rsid w:val="311C3196"/>
    <w:rsid w:val="320568FE"/>
    <w:rsid w:val="3208095A"/>
    <w:rsid w:val="32313CB8"/>
    <w:rsid w:val="32BC0A9D"/>
    <w:rsid w:val="32EC601F"/>
    <w:rsid w:val="356B2C18"/>
    <w:rsid w:val="370D5D4C"/>
    <w:rsid w:val="37956EC2"/>
    <w:rsid w:val="37A80752"/>
    <w:rsid w:val="37AC71F2"/>
    <w:rsid w:val="37CE7AD8"/>
    <w:rsid w:val="37ED3EE3"/>
    <w:rsid w:val="3A331CD1"/>
    <w:rsid w:val="3A5D319D"/>
    <w:rsid w:val="3B7E515E"/>
    <w:rsid w:val="3BA93930"/>
    <w:rsid w:val="3BF109C9"/>
    <w:rsid w:val="3C3A20C2"/>
    <w:rsid w:val="3D133445"/>
    <w:rsid w:val="3D227036"/>
    <w:rsid w:val="3E003EB0"/>
    <w:rsid w:val="3FF13809"/>
    <w:rsid w:val="4149426C"/>
    <w:rsid w:val="41F53BE6"/>
    <w:rsid w:val="42627631"/>
    <w:rsid w:val="428E20CF"/>
    <w:rsid w:val="43694250"/>
    <w:rsid w:val="45596DAD"/>
    <w:rsid w:val="45F51EFC"/>
    <w:rsid w:val="46723136"/>
    <w:rsid w:val="47403B57"/>
    <w:rsid w:val="47580D25"/>
    <w:rsid w:val="479D0F87"/>
    <w:rsid w:val="48292AEC"/>
    <w:rsid w:val="492D6ACC"/>
    <w:rsid w:val="49656F10"/>
    <w:rsid w:val="49EE6DEF"/>
    <w:rsid w:val="4A8964DD"/>
    <w:rsid w:val="4AF22346"/>
    <w:rsid w:val="4BEB3CB4"/>
    <w:rsid w:val="4C12408B"/>
    <w:rsid w:val="4C16281B"/>
    <w:rsid w:val="4C81723D"/>
    <w:rsid w:val="4CAB709E"/>
    <w:rsid w:val="4CC225EF"/>
    <w:rsid w:val="4CE0062E"/>
    <w:rsid w:val="4D654432"/>
    <w:rsid w:val="4DA3151A"/>
    <w:rsid w:val="4DE66860"/>
    <w:rsid w:val="4E131BE3"/>
    <w:rsid w:val="4E501438"/>
    <w:rsid w:val="4EE325E4"/>
    <w:rsid w:val="4F346ACF"/>
    <w:rsid w:val="50380BFB"/>
    <w:rsid w:val="522B5AE7"/>
    <w:rsid w:val="528D594D"/>
    <w:rsid w:val="535A66ED"/>
    <w:rsid w:val="53B572E7"/>
    <w:rsid w:val="54277C81"/>
    <w:rsid w:val="55587392"/>
    <w:rsid w:val="55C01B99"/>
    <w:rsid w:val="560077DC"/>
    <w:rsid w:val="56CC39E5"/>
    <w:rsid w:val="56F141CA"/>
    <w:rsid w:val="57116861"/>
    <w:rsid w:val="573A4F78"/>
    <w:rsid w:val="575930FD"/>
    <w:rsid w:val="578B7DF2"/>
    <w:rsid w:val="58012557"/>
    <w:rsid w:val="5816354D"/>
    <w:rsid w:val="581C3712"/>
    <w:rsid w:val="596D50BB"/>
    <w:rsid w:val="5A2A1C2A"/>
    <w:rsid w:val="5B3E4474"/>
    <w:rsid w:val="5B8764D1"/>
    <w:rsid w:val="5BEA370F"/>
    <w:rsid w:val="5C0F5827"/>
    <w:rsid w:val="5CAD148F"/>
    <w:rsid w:val="5CD214FE"/>
    <w:rsid w:val="5D4B0C98"/>
    <w:rsid w:val="5D651D04"/>
    <w:rsid w:val="5DC22D15"/>
    <w:rsid w:val="5DEC712A"/>
    <w:rsid w:val="5EED242B"/>
    <w:rsid w:val="5FD003BE"/>
    <w:rsid w:val="60271FDB"/>
    <w:rsid w:val="61A63956"/>
    <w:rsid w:val="62114E97"/>
    <w:rsid w:val="629E3DAC"/>
    <w:rsid w:val="62F42F8F"/>
    <w:rsid w:val="63475B45"/>
    <w:rsid w:val="64216BEB"/>
    <w:rsid w:val="647A64CD"/>
    <w:rsid w:val="64E614E4"/>
    <w:rsid w:val="6558675F"/>
    <w:rsid w:val="655D1C4C"/>
    <w:rsid w:val="657E462E"/>
    <w:rsid w:val="65A512A7"/>
    <w:rsid w:val="65C742E8"/>
    <w:rsid w:val="663511EF"/>
    <w:rsid w:val="668C1B25"/>
    <w:rsid w:val="6710411D"/>
    <w:rsid w:val="673939FF"/>
    <w:rsid w:val="68D54E5E"/>
    <w:rsid w:val="696C31C4"/>
    <w:rsid w:val="6A2870AA"/>
    <w:rsid w:val="6A672E25"/>
    <w:rsid w:val="6B1A6747"/>
    <w:rsid w:val="6BCE4A6E"/>
    <w:rsid w:val="6BE173EF"/>
    <w:rsid w:val="6C2C7D4F"/>
    <w:rsid w:val="6E464BE1"/>
    <w:rsid w:val="6EB77815"/>
    <w:rsid w:val="6EF42C09"/>
    <w:rsid w:val="6EF65BF8"/>
    <w:rsid w:val="6F4E0A8F"/>
    <w:rsid w:val="705979C7"/>
    <w:rsid w:val="738C3E57"/>
    <w:rsid w:val="73A2268F"/>
    <w:rsid w:val="73D04D8A"/>
    <w:rsid w:val="74670AEA"/>
    <w:rsid w:val="767932CD"/>
    <w:rsid w:val="76C901FD"/>
    <w:rsid w:val="770501BA"/>
    <w:rsid w:val="777322C2"/>
    <w:rsid w:val="77E4176B"/>
    <w:rsid w:val="77F31EF8"/>
    <w:rsid w:val="78047BBA"/>
    <w:rsid w:val="796E357C"/>
    <w:rsid w:val="79AE14F7"/>
    <w:rsid w:val="79CF4FDB"/>
    <w:rsid w:val="7A8E0F2B"/>
    <w:rsid w:val="7CED01A9"/>
    <w:rsid w:val="7D8960DB"/>
    <w:rsid w:val="7FAB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258DFB"/>
  <w14:defaultImageDpi w14:val="330"/>
  <w15:docId w15:val="{C6AAD05F-31B8-41E5-9303-569669DC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styleId="ae">
    <w:name w:val="Strong"/>
    <w:basedOn w:val="a0"/>
    <w:uiPriority w:val="22"/>
    <w:qFormat/>
    <w:rPr>
      <w:b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ahoma" w:hAnsi="Tahoma" w:cs="Tahoma"/>
      <w:sz w:val="16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="Tahoma" w:hAnsi="Tahoma" w:cs="Tahoma"/>
      <w:b/>
      <w:bCs/>
      <w:sz w:val="16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 w:cs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等线"/>
      <w:kern w:val="2"/>
      <w:szCs w:val="22"/>
    </w:rPr>
  </w:style>
  <w:style w:type="character" w:customStyle="1" w:styleId="apple-converted-space">
    <w:name w:val="apple-converted-space"/>
    <w:basedOn w:val="a0"/>
    <w:qFormat/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Revision2">
    <w:name w:val="Revision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-light">
    <w:name w:val="high-light"/>
    <w:basedOn w:val="a0"/>
    <w:qFormat/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3">
    <w:name w:val="List Paragraph"/>
    <w:basedOn w:val="a"/>
    <w:uiPriority w:val="99"/>
    <w:qFormat/>
    <w:pPr>
      <w:ind w:firstLineChars="200" w:firstLine="420"/>
    </w:p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ebase.neb.com/rebase/azlist.re2.htm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clinva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doi.org/10.1093/nar/gkz124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2003-020-0796-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98</Words>
  <Characters>6264</Characters>
  <Application>Microsoft Office Word</Application>
  <DocSecurity>0</DocSecurity>
  <Lines>52</Lines>
  <Paragraphs>14</Paragraphs>
  <ScaleCrop>false</ScaleCrop>
  <Company>Hewlett-Packard Company</Company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19533212@qq.com</dc:creator>
  <cp:lastModifiedBy>1219533212@qq.com</cp:lastModifiedBy>
  <cp:revision>6</cp:revision>
  <cp:lastPrinted>2021-05-08T07:14:00Z</cp:lastPrinted>
  <dcterms:created xsi:type="dcterms:W3CDTF">2021-10-16T14:59:00Z</dcterms:created>
  <dcterms:modified xsi:type="dcterms:W3CDTF">2021-10-17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31899C02D5D44E99ED9037437D61449</vt:lpwstr>
  </property>
  <property fmtid="{D5CDD505-2E9C-101B-9397-08002B2CF9AE}" pid="4" name="grammarly_documentId">
    <vt:lpwstr>documentId_7886</vt:lpwstr>
  </property>
  <property fmtid="{D5CDD505-2E9C-101B-9397-08002B2CF9AE}" pid="5" name="grammarly_documentContext">
    <vt:lpwstr>{"goals":["describe"],"domain":"academic","emotions":["confident","analytical"],"dialect":"american","audience":"expert","style":"formal"}</vt:lpwstr>
  </property>
</Properties>
</file>